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A3856" w14:textId="7C9A35A1" w:rsidR="00D55CC3" w:rsidRPr="004B2BD6" w:rsidRDefault="00D55CC3" w:rsidP="00D55CC3">
      <w:pPr>
        <w:jc w:val="center"/>
        <w:rPr>
          <w:lang w:val="fr-FR"/>
        </w:rPr>
      </w:pPr>
      <w:r w:rsidRPr="004B2BD6">
        <w:rPr>
          <w:lang w:val="fr-FR"/>
        </w:rPr>
        <w:t xml:space="preserve">La </w:t>
      </w:r>
      <w:proofErr w:type="spellStart"/>
      <w:r w:rsidRPr="004B2BD6">
        <w:rPr>
          <w:lang w:val="fr-FR"/>
        </w:rPr>
        <w:t>Primavera</w:t>
      </w:r>
      <w:proofErr w:type="spellEnd"/>
      <w:r w:rsidRPr="004B2BD6">
        <w:rPr>
          <w:lang w:val="fr-FR"/>
        </w:rPr>
        <w:t xml:space="preserve"> </w:t>
      </w:r>
      <w:proofErr w:type="spellStart"/>
      <w:r w:rsidRPr="004B2BD6">
        <w:rPr>
          <w:lang w:val="fr-FR"/>
        </w:rPr>
        <w:t>Habitability</w:t>
      </w:r>
      <w:proofErr w:type="spellEnd"/>
      <w:r w:rsidRPr="004B2BD6">
        <w:rPr>
          <w:lang w:val="fr-FR"/>
        </w:rPr>
        <w:t xml:space="preserve"> Interview</w:t>
      </w:r>
      <w:r w:rsidR="004B2BD6" w:rsidRPr="004B2BD6">
        <w:rPr>
          <w:lang w:val="fr-FR"/>
        </w:rPr>
        <w:t xml:space="preserve"> Questionnai</w:t>
      </w:r>
      <w:r w:rsidR="004B2BD6">
        <w:rPr>
          <w:lang w:val="fr-FR"/>
        </w:rPr>
        <w:t>re</w:t>
      </w:r>
    </w:p>
    <w:p w14:paraId="42EF0BE1" w14:textId="58E10AFA" w:rsidR="00D55CC3" w:rsidRPr="002D4CC8" w:rsidRDefault="00BF6A12" w:rsidP="00BF6A12">
      <w:pPr>
        <w:pStyle w:val="ListParagraph"/>
        <w:numPr>
          <w:ilvl w:val="0"/>
          <w:numId w:val="1"/>
        </w:numPr>
      </w:pPr>
      <w:r w:rsidRPr="002D4CC8">
        <w:t xml:space="preserve">Date of </w:t>
      </w:r>
      <w:r w:rsidR="00C333EB">
        <w:t>Interview</w:t>
      </w:r>
    </w:p>
    <w:p w14:paraId="586C6B78" w14:textId="530CDBFA" w:rsidR="00BF6A12" w:rsidRPr="002D4CC8" w:rsidRDefault="00EC6836" w:rsidP="00BF6A12">
      <w:pPr>
        <w:pStyle w:val="ListParagraph"/>
        <w:numPr>
          <w:ilvl w:val="0"/>
          <w:numId w:val="1"/>
        </w:numPr>
      </w:pPr>
      <w:r>
        <w:t xml:space="preserve">Name of </w:t>
      </w:r>
      <w:r w:rsidR="00BF6A12" w:rsidRPr="002D4CC8">
        <w:t>Interviewe</w:t>
      </w:r>
      <w:r>
        <w:t>r</w:t>
      </w:r>
    </w:p>
    <w:p w14:paraId="22251DF3" w14:textId="20F373CE" w:rsidR="00BF6A12" w:rsidRPr="002D4CC8" w:rsidRDefault="00744D22" w:rsidP="00BF6A12">
      <w:pPr>
        <w:pStyle w:val="ListParagraph"/>
        <w:numPr>
          <w:ilvl w:val="0"/>
          <w:numId w:val="1"/>
        </w:numPr>
      </w:pPr>
      <w:r>
        <w:t xml:space="preserve">Name of </w:t>
      </w:r>
      <w:r w:rsidR="00BF6A12" w:rsidRPr="002D4CC8">
        <w:t>Interviewee</w:t>
      </w:r>
    </w:p>
    <w:p w14:paraId="2D585DDC" w14:textId="11D2EFD4" w:rsidR="00744D22" w:rsidRPr="002D4CC8" w:rsidRDefault="00744D22" w:rsidP="00744D22">
      <w:pPr>
        <w:pStyle w:val="ListParagraph"/>
        <w:numPr>
          <w:ilvl w:val="0"/>
          <w:numId w:val="1"/>
        </w:numPr>
      </w:pPr>
      <w:r>
        <w:t xml:space="preserve">Age of </w:t>
      </w:r>
      <w:r w:rsidR="00C870BD" w:rsidRPr="002D4CC8">
        <w:t>Interviewee</w:t>
      </w:r>
      <w:r>
        <w:t xml:space="preserve"> (Years)</w:t>
      </w:r>
    </w:p>
    <w:p w14:paraId="306F0E13" w14:textId="0EC7BDBE" w:rsidR="00C870BD" w:rsidRPr="002D4CC8" w:rsidRDefault="00C870BD" w:rsidP="00BF6A12">
      <w:pPr>
        <w:pStyle w:val="ListParagraph"/>
        <w:numPr>
          <w:ilvl w:val="0"/>
          <w:numId w:val="1"/>
        </w:numPr>
      </w:pPr>
      <w:r w:rsidRPr="002D4CC8">
        <w:t>Time lived in</w:t>
      </w:r>
      <w:r w:rsidR="000A5A63">
        <w:t xml:space="preserve"> La Primavera</w:t>
      </w:r>
      <w:r w:rsidRPr="002D4CC8">
        <w:t xml:space="preserve"> (</w:t>
      </w:r>
      <w:r w:rsidR="00744D22">
        <w:t>Y</w:t>
      </w:r>
      <w:r w:rsidRPr="002D4CC8">
        <w:t>ears)</w:t>
      </w:r>
    </w:p>
    <w:p w14:paraId="204421CA" w14:textId="34F07113" w:rsidR="00C870BD" w:rsidRPr="002D4CC8" w:rsidRDefault="00A64B84" w:rsidP="00BF6A12">
      <w:pPr>
        <w:pStyle w:val="ListParagraph"/>
        <w:numPr>
          <w:ilvl w:val="0"/>
          <w:numId w:val="1"/>
        </w:numPr>
      </w:pPr>
      <w:r w:rsidRPr="002D4CC8">
        <w:t>Location</w:t>
      </w:r>
    </w:p>
    <w:p w14:paraId="2892A148" w14:textId="03CBE670" w:rsidR="00A64B84" w:rsidRPr="002D4CC8" w:rsidRDefault="00A64B84" w:rsidP="00A64B84">
      <w:pPr>
        <w:pStyle w:val="ListParagraph"/>
        <w:numPr>
          <w:ilvl w:val="1"/>
          <w:numId w:val="1"/>
        </w:numPr>
      </w:pPr>
      <w:r w:rsidRPr="002D4CC8">
        <w:t>La Primavera, Barbosa</w:t>
      </w:r>
    </w:p>
    <w:p w14:paraId="755E44AC" w14:textId="646623BE" w:rsidR="00A64B84" w:rsidRPr="002D4CC8" w:rsidRDefault="00A64B84" w:rsidP="00A64B84">
      <w:pPr>
        <w:pStyle w:val="ListParagraph"/>
        <w:numPr>
          <w:ilvl w:val="0"/>
          <w:numId w:val="1"/>
        </w:numPr>
      </w:pPr>
      <w:r w:rsidRPr="002D4CC8">
        <w:t>Sector</w:t>
      </w:r>
    </w:p>
    <w:p w14:paraId="06C4080D" w14:textId="117A4146" w:rsidR="00312916" w:rsidRPr="002D4CC8" w:rsidRDefault="00312916" w:rsidP="00312916">
      <w:pPr>
        <w:pStyle w:val="ListParagraph"/>
        <w:numPr>
          <w:ilvl w:val="1"/>
          <w:numId w:val="1"/>
        </w:numPr>
      </w:pPr>
      <w:r w:rsidRPr="002D4CC8">
        <w:t>Low</w:t>
      </w:r>
      <w:r w:rsidR="008A0FD0">
        <w:t xml:space="preserve"> altitude / along the riverbank</w:t>
      </w:r>
    </w:p>
    <w:p w14:paraId="7A2FDCBA" w14:textId="2C419E5E" w:rsidR="00312916" w:rsidRPr="002D4CC8" w:rsidRDefault="00312916" w:rsidP="00312916">
      <w:pPr>
        <w:pStyle w:val="ListParagraph"/>
        <w:numPr>
          <w:ilvl w:val="1"/>
          <w:numId w:val="1"/>
        </w:numPr>
      </w:pPr>
      <w:r w:rsidRPr="002D4CC8">
        <w:t>Mid</w:t>
      </w:r>
      <w:r w:rsidR="00144FF8">
        <w:t xml:space="preserve">dle </w:t>
      </w:r>
      <w:r w:rsidR="008A0FD0">
        <w:t>altitude</w:t>
      </w:r>
    </w:p>
    <w:p w14:paraId="514DCBB2" w14:textId="13BF04C4" w:rsidR="00312916" w:rsidRPr="002D4CC8" w:rsidRDefault="00312916" w:rsidP="00312916">
      <w:pPr>
        <w:pStyle w:val="ListParagraph"/>
        <w:numPr>
          <w:ilvl w:val="1"/>
          <w:numId w:val="1"/>
        </w:numPr>
      </w:pPr>
      <w:r w:rsidRPr="002D4CC8">
        <w:t xml:space="preserve">High </w:t>
      </w:r>
      <w:r w:rsidR="008A0FD0">
        <w:t>altitude</w:t>
      </w:r>
    </w:p>
    <w:p w14:paraId="0EE11FAF" w14:textId="7DFF2A57" w:rsidR="00312916" w:rsidRPr="002D4CC8" w:rsidRDefault="00312916" w:rsidP="00312916">
      <w:pPr>
        <w:pStyle w:val="ListParagraph"/>
        <w:numPr>
          <w:ilvl w:val="0"/>
          <w:numId w:val="1"/>
        </w:numPr>
      </w:pPr>
      <w:r w:rsidRPr="002D4CC8">
        <w:t>Housing code</w:t>
      </w:r>
    </w:p>
    <w:p w14:paraId="78060249" w14:textId="53BD7F82" w:rsidR="00312916" w:rsidRPr="002D4CC8" w:rsidRDefault="001F575A" w:rsidP="00312916">
      <w:pPr>
        <w:pStyle w:val="ListParagraph"/>
        <w:numPr>
          <w:ilvl w:val="0"/>
          <w:numId w:val="1"/>
        </w:numPr>
      </w:pPr>
      <w:r w:rsidRPr="002D4CC8">
        <w:t>Latitud</w:t>
      </w:r>
      <w:r>
        <w:t>inal</w:t>
      </w:r>
      <w:r w:rsidRPr="002D4CC8">
        <w:t xml:space="preserve"> </w:t>
      </w:r>
      <w:r w:rsidR="00156727" w:rsidRPr="002D4CC8">
        <w:t>Coordinates</w:t>
      </w:r>
    </w:p>
    <w:p w14:paraId="5642DBEC" w14:textId="061F69A2" w:rsidR="00156727" w:rsidRPr="002D4CC8" w:rsidRDefault="001F575A" w:rsidP="00312916">
      <w:pPr>
        <w:pStyle w:val="ListParagraph"/>
        <w:numPr>
          <w:ilvl w:val="0"/>
          <w:numId w:val="1"/>
        </w:numPr>
      </w:pPr>
      <w:r w:rsidRPr="002D4CC8">
        <w:t>Longitud</w:t>
      </w:r>
      <w:r w:rsidR="00BF06C1">
        <w:t>inal</w:t>
      </w:r>
      <w:r w:rsidRPr="002D4CC8">
        <w:t xml:space="preserve"> </w:t>
      </w:r>
      <w:r w:rsidR="00156727" w:rsidRPr="002D4CC8">
        <w:t>Coordinates</w:t>
      </w:r>
    </w:p>
    <w:p w14:paraId="5EABE2EA" w14:textId="7248A5B7" w:rsidR="00156727" w:rsidRPr="002D4CC8" w:rsidRDefault="00156727" w:rsidP="00312916">
      <w:pPr>
        <w:pStyle w:val="ListParagraph"/>
        <w:numPr>
          <w:ilvl w:val="0"/>
          <w:numId w:val="1"/>
        </w:numPr>
      </w:pPr>
      <w:r w:rsidRPr="002D4CC8">
        <w:t>Name of the homeowner</w:t>
      </w:r>
    </w:p>
    <w:p w14:paraId="3EB0078F" w14:textId="59A6E268" w:rsidR="00156727" w:rsidRPr="002D4CC8" w:rsidRDefault="00285E2A" w:rsidP="00312916">
      <w:pPr>
        <w:pStyle w:val="ListParagraph"/>
        <w:numPr>
          <w:ilvl w:val="0"/>
          <w:numId w:val="1"/>
        </w:numPr>
      </w:pPr>
      <w:r w:rsidRPr="002D4CC8">
        <w:t>Legal status of the tenant</w:t>
      </w:r>
    </w:p>
    <w:p w14:paraId="6A23EAAD" w14:textId="47746950" w:rsidR="00285E2A" w:rsidRPr="002D4CC8" w:rsidRDefault="00285E2A" w:rsidP="00285E2A">
      <w:pPr>
        <w:pStyle w:val="ListParagraph"/>
        <w:numPr>
          <w:ilvl w:val="1"/>
          <w:numId w:val="1"/>
        </w:numPr>
      </w:pPr>
      <w:r w:rsidRPr="002D4CC8">
        <w:t>Renter</w:t>
      </w:r>
    </w:p>
    <w:p w14:paraId="38517E3F" w14:textId="6033791B" w:rsidR="00285E2A" w:rsidRPr="002D4CC8" w:rsidRDefault="00D73DE3" w:rsidP="00285E2A">
      <w:pPr>
        <w:pStyle w:val="ListParagraph"/>
        <w:numPr>
          <w:ilvl w:val="1"/>
          <w:numId w:val="1"/>
        </w:numPr>
      </w:pPr>
      <w:r>
        <w:t>Possessor</w:t>
      </w:r>
      <w:r w:rsidR="007F611A">
        <w:t>:</w:t>
      </w:r>
      <w:r>
        <w:t xml:space="preserve"> Holds title after</w:t>
      </w:r>
      <w:r w:rsidR="00A17CDF">
        <w:t xml:space="preserve"> legalizing</w:t>
      </w:r>
      <w:r>
        <w:t xml:space="preserve"> 5 or more years of residency</w:t>
      </w:r>
      <w:r w:rsidR="007F611A">
        <w:t xml:space="preserve"> </w:t>
      </w:r>
      <w:r w:rsidR="0005002C" w:rsidRPr="002D4CC8">
        <w:t xml:space="preserve"> </w:t>
      </w:r>
    </w:p>
    <w:p w14:paraId="58AA89C4" w14:textId="2E55C3CF" w:rsidR="0005002C" w:rsidRPr="002D4CC8" w:rsidRDefault="005E6266" w:rsidP="00285E2A">
      <w:pPr>
        <w:pStyle w:val="ListParagraph"/>
        <w:numPr>
          <w:ilvl w:val="1"/>
          <w:numId w:val="1"/>
        </w:numPr>
      </w:pPr>
      <w:r>
        <w:t xml:space="preserve">Squatter: </w:t>
      </w:r>
      <w:r w:rsidR="00FC51FD">
        <w:t xml:space="preserve"> Informally hold land due to residency, but not yet legalized</w:t>
      </w:r>
    </w:p>
    <w:p w14:paraId="1417EFD1" w14:textId="0087B62D" w:rsidR="00285E2A" w:rsidRPr="002D4CC8" w:rsidRDefault="00B24A33" w:rsidP="00285E2A">
      <w:pPr>
        <w:pStyle w:val="ListParagraph"/>
        <w:numPr>
          <w:ilvl w:val="1"/>
          <w:numId w:val="1"/>
        </w:numPr>
      </w:pPr>
      <w:r>
        <w:t>Proprietor:</w:t>
      </w:r>
      <w:r w:rsidR="005E6266">
        <w:t xml:space="preserve"> Legal owner from title purchase from the State</w:t>
      </w:r>
      <w:r>
        <w:t xml:space="preserve"> </w:t>
      </w:r>
    </w:p>
    <w:p w14:paraId="2CB53CD5" w14:textId="498427F7" w:rsidR="00285E2A" w:rsidRPr="002D4CC8" w:rsidRDefault="00190DF2" w:rsidP="00285E2A">
      <w:pPr>
        <w:pStyle w:val="ListParagraph"/>
        <w:numPr>
          <w:ilvl w:val="1"/>
          <w:numId w:val="1"/>
        </w:numPr>
      </w:pPr>
      <w:r w:rsidRPr="002D4CC8">
        <w:t>Refugee</w:t>
      </w:r>
    </w:p>
    <w:p w14:paraId="52ADB523" w14:textId="42038A06" w:rsidR="00190DF2" w:rsidRPr="002D4CC8" w:rsidRDefault="00190DF2" w:rsidP="00190DF2">
      <w:pPr>
        <w:pStyle w:val="ListParagraph"/>
        <w:numPr>
          <w:ilvl w:val="0"/>
          <w:numId w:val="1"/>
        </w:numPr>
      </w:pPr>
      <w:r w:rsidRPr="002D4CC8">
        <w:t>Risk of flooding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198"/>
        <w:gridCol w:w="2131"/>
        <w:gridCol w:w="2174"/>
        <w:gridCol w:w="2127"/>
      </w:tblGrid>
      <w:tr w:rsidR="00B46BB0" w:rsidRPr="002D4CC8" w14:paraId="30E3BB7F" w14:textId="77777777" w:rsidTr="00B46BB0">
        <w:tc>
          <w:tcPr>
            <w:tcW w:w="2337" w:type="dxa"/>
          </w:tcPr>
          <w:p w14:paraId="5FB8B8E6" w14:textId="77777777" w:rsidR="00B46BB0" w:rsidRPr="002D4CC8" w:rsidRDefault="00B46BB0" w:rsidP="007F2E3E">
            <w:pPr>
              <w:pStyle w:val="ListParagraph"/>
              <w:ind w:left="0"/>
            </w:pPr>
          </w:p>
        </w:tc>
        <w:tc>
          <w:tcPr>
            <w:tcW w:w="2337" w:type="dxa"/>
          </w:tcPr>
          <w:p w14:paraId="4C9A2CB1" w14:textId="2DB7E908" w:rsidR="00B46BB0" w:rsidRPr="002D4CC8" w:rsidRDefault="00076C18" w:rsidP="007F2E3E">
            <w:pPr>
              <w:pStyle w:val="ListParagraph"/>
              <w:ind w:left="0"/>
            </w:pPr>
            <w:r w:rsidRPr="002D4CC8">
              <w:t xml:space="preserve">High </w:t>
            </w:r>
          </w:p>
        </w:tc>
        <w:tc>
          <w:tcPr>
            <w:tcW w:w="2338" w:type="dxa"/>
          </w:tcPr>
          <w:p w14:paraId="51B153AC" w14:textId="46562496" w:rsidR="00B46BB0" w:rsidRPr="002D4CC8" w:rsidRDefault="00076C18" w:rsidP="007F2E3E">
            <w:pPr>
              <w:pStyle w:val="ListParagraph"/>
              <w:ind w:left="0"/>
            </w:pPr>
            <w:r w:rsidRPr="002D4CC8">
              <w:t>Medium</w:t>
            </w:r>
          </w:p>
        </w:tc>
        <w:tc>
          <w:tcPr>
            <w:tcW w:w="2338" w:type="dxa"/>
          </w:tcPr>
          <w:p w14:paraId="1AE3D15E" w14:textId="12ABF8BB" w:rsidR="00B46BB0" w:rsidRPr="002D4CC8" w:rsidRDefault="00076C18" w:rsidP="007F2E3E">
            <w:pPr>
              <w:pStyle w:val="ListParagraph"/>
              <w:ind w:left="0"/>
            </w:pPr>
            <w:r w:rsidRPr="002D4CC8">
              <w:t>Low</w:t>
            </w:r>
          </w:p>
        </w:tc>
      </w:tr>
      <w:tr w:rsidR="00B46BB0" w:rsidRPr="002D4CC8" w14:paraId="7D00840B" w14:textId="77777777" w:rsidTr="00B46BB0">
        <w:tc>
          <w:tcPr>
            <w:tcW w:w="2337" w:type="dxa"/>
          </w:tcPr>
          <w:p w14:paraId="2B9CC164" w14:textId="26E0DF87" w:rsidR="00B46BB0" w:rsidRPr="002D4CC8" w:rsidRDefault="00076C18" w:rsidP="007F2E3E">
            <w:pPr>
              <w:pStyle w:val="ListParagraph"/>
              <w:ind w:left="0"/>
            </w:pPr>
            <w:r w:rsidRPr="002D4CC8">
              <w:t>Perception</w:t>
            </w:r>
          </w:p>
        </w:tc>
        <w:tc>
          <w:tcPr>
            <w:tcW w:w="2337" w:type="dxa"/>
          </w:tcPr>
          <w:p w14:paraId="37B3F365" w14:textId="77777777" w:rsidR="00B46BB0" w:rsidRPr="002D4CC8" w:rsidRDefault="00B46BB0" w:rsidP="007F2E3E">
            <w:pPr>
              <w:pStyle w:val="ListParagraph"/>
              <w:ind w:left="0"/>
            </w:pPr>
          </w:p>
        </w:tc>
        <w:tc>
          <w:tcPr>
            <w:tcW w:w="2338" w:type="dxa"/>
          </w:tcPr>
          <w:p w14:paraId="0D8D29E9" w14:textId="77777777" w:rsidR="00B46BB0" w:rsidRPr="002D4CC8" w:rsidRDefault="00B46BB0" w:rsidP="007F2E3E">
            <w:pPr>
              <w:pStyle w:val="ListParagraph"/>
              <w:ind w:left="0"/>
            </w:pPr>
          </w:p>
        </w:tc>
        <w:tc>
          <w:tcPr>
            <w:tcW w:w="2338" w:type="dxa"/>
          </w:tcPr>
          <w:p w14:paraId="7B8D764E" w14:textId="77777777" w:rsidR="00B46BB0" w:rsidRPr="002D4CC8" w:rsidRDefault="00B46BB0" w:rsidP="007F2E3E">
            <w:pPr>
              <w:pStyle w:val="ListParagraph"/>
              <w:ind w:left="0"/>
            </w:pPr>
          </w:p>
        </w:tc>
      </w:tr>
      <w:tr w:rsidR="00B46BB0" w:rsidRPr="002D4CC8" w14:paraId="14AC9E3A" w14:textId="77777777" w:rsidTr="00B46BB0">
        <w:tc>
          <w:tcPr>
            <w:tcW w:w="2337" w:type="dxa"/>
          </w:tcPr>
          <w:p w14:paraId="5D59D36E" w14:textId="72FD7AD4" w:rsidR="00B46BB0" w:rsidRPr="002D4CC8" w:rsidRDefault="00076C18" w:rsidP="007F2E3E">
            <w:pPr>
              <w:pStyle w:val="ListParagraph"/>
              <w:ind w:left="0"/>
            </w:pPr>
            <w:r w:rsidRPr="002D4CC8">
              <w:t>Location</w:t>
            </w:r>
          </w:p>
        </w:tc>
        <w:tc>
          <w:tcPr>
            <w:tcW w:w="2337" w:type="dxa"/>
          </w:tcPr>
          <w:p w14:paraId="5A11185F" w14:textId="77777777" w:rsidR="00B46BB0" w:rsidRPr="002D4CC8" w:rsidRDefault="00B46BB0" w:rsidP="007F2E3E">
            <w:pPr>
              <w:pStyle w:val="ListParagraph"/>
              <w:ind w:left="0"/>
            </w:pPr>
          </w:p>
        </w:tc>
        <w:tc>
          <w:tcPr>
            <w:tcW w:w="2338" w:type="dxa"/>
          </w:tcPr>
          <w:p w14:paraId="5CE0E68D" w14:textId="77777777" w:rsidR="00B46BB0" w:rsidRPr="002D4CC8" w:rsidRDefault="00B46BB0" w:rsidP="007F2E3E">
            <w:pPr>
              <w:pStyle w:val="ListParagraph"/>
              <w:ind w:left="0"/>
            </w:pPr>
          </w:p>
        </w:tc>
        <w:tc>
          <w:tcPr>
            <w:tcW w:w="2338" w:type="dxa"/>
          </w:tcPr>
          <w:p w14:paraId="3AF99A98" w14:textId="77777777" w:rsidR="00B46BB0" w:rsidRPr="002D4CC8" w:rsidRDefault="00B46BB0" w:rsidP="007F2E3E">
            <w:pPr>
              <w:pStyle w:val="ListParagraph"/>
              <w:ind w:left="0"/>
            </w:pPr>
          </w:p>
        </w:tc>
      </w:tr>
    </w:tbl>
    <w:p w14:paraId="5F878922" w14:textId="46ECB82B" w:rsidR="007F2E3E" w:rsidRPr="002D4CC8" w:rsidRDefault="007F2E3E" w:rsidP="007F2E3E">
      <w:pPr>
        <w:pStyle w:val="ListParagraph"/>
      </w:pPr>
    </w:p>
    <w:p w14:paraId="28E50CCD" w14:textId="27E1C060" w:rsidR="00354D39" w:rsidRPr="002D4CC8" w:rsidRDefault="00354D39" w:rsidP="00190DF2">
      <w:pPr>
        <w:pStyle w:val="ListParagraph"/>
        <w:numPr>
          <w:ilvl w:val="0"/>
          <w:numId w:val="1"/>
        </w:numPr>
      </w:pPr>
      <w:r w:rsidRPr="002D4CC8">
        <w:t xml:space="preserve">Risk of </w:t>
      </w:r>
      <w:r w:rsidR="007F2E3E" w:rsidRPr="002D4CC8">
        <w:t>sinkin</w:t>
      </w:r>
      <w:r w:rsidR="005E6DD0">
        <w:t>g</w:t>
      </w:r>
      <w:r w:rsidR="007F2E3E" w:rsidRPr="002D4CC8">
        <w:t xml:space="preserve">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198"/>
        <w:gridCol w:w="2131"/>
        <w:gridCol w:w="2174"/>
        <w:gridCol w:w="2127"/>
      </w:tblGrid>
      <w:tr w:rsidR="00724F8D" w:rsidRPr="002D4CC8" w14:paraId="26F0A25A" w14:textId="77777777" w:rsidTr="00712D04">
        <w:tc>
          <w:tcPr>
            <w:tcW w:w="2337" w:type="dxa"/>
          </w:tcPr>
          <w:p w14:paraId="0DA5B273" w14:textId="77777777" w:rsidR="00724F8D" w:rsidRPr="002D4CC8" w:rsidRDefault="00724F8D" w:rsidP="00712D04">
            <w:pPr>
              <w:pStyle w:val="ListParagraph"/>
              <w:ind w:left="0"/>
            </w:pPr>
          </w:p>
        </w:tc>
        <w:tc>
          <w:tcPr>
            <w:tcW w:w="2337" w:type="dxa"/>
          </w:tcPr>
          <w:p w14:paraId="28BBB115" w14:textId="77777777" w:rsidR="00724F8D" w:rsidRPr="002D4CC8" w:rsidRDefault="00724F8D" w:rsidP="00712D04">
            <w:pPr>
              <w:pStyle w:val="ListParagraph"/>
              <w:ind w:left="0"/>
            </w:pPr>
            <w:r w:rsidRPr="002D4CC8">
              <w:t xml:space="preserve">High </w:t>
            </w:r>
          </w:p>
        </w:tc>
        <w:tc>
          <w:tcPr>
            <w:tcW w:w="2338" w:type="dxa"/>
          </w:tcPr>
          <w:p w14:paraId="43853B29" w14:textId="77777777" w:rsidR="00724F8D" w:rsidRPr="002D4CC8" w:rsidRDefault="00724F8D" w:rsidP="00712D04">
            <w:pPr>
              <w:pStyle w:val="ListParagraph"/>
              <w:ind w:left="0"/>
            </w:pPr>
            <w:r w:rsidRPr="002D4CC8">
              <w:t>Medium</w:t>
            </w:r>
          </w:p>
        </w:tc>
        <w:tc>
          <w:tcPr>
            <w:tcW w:w="2338" w:type="dxa"/>
          </w:tcPr>
          <w:p w14:paraId="693B6723" w14:textId="77777777" w:rsidR="00724F8D" w:rsidRPr="002D4CC8" w:rsidRDefault="00724F8D" w:rsidP="00712D04">
            <w:pPr>
              <w:pStyle w:val="ListParagraph"/>
              <w:ind w:left="0"/>
            </w:pPr>
            <w:r w:rsidRPr="002D4CC8">
              <w:t>Low</w:t>
            </w:r>
          </w:p>
        </w:tc>
      </w:tr>
      <w:tr w:rsidR="00724F8D" w:rsidRPr="002D4CC8" w14:paraId="3F5651E2" w14:textId="77777777" w:rsidTr="00712D04">
        <w:tc>
          <w:tcPr>
            <w:tcW w:w="2337" w:type="dxa"/>
          </w:tcPr>
          <w:p w14:paraId="78911B1A" w14:textId="77777777" w:rsidR="00724F8D" w:rsidRPr="002D4CC8" w:rsidRDefault="00724F8D" w:rsidP="00712D04">
            <w:pPr>
              <w:pStyle w:val="ListParagraph"/>
              <w:ind w:left="0"/>
            </w:pPr>
            <w:r w:rsidRPr="002D4CC8">
              <w:t>Perception</w:t>
            </w:r>
          </w:p>
        </w:tc>
        <w:tc>
          <w:tcPr>
            <w:tcW w:w="2337" w:type="dxa"/>
          </w:tcPr>
          <w:p w14:paraId="71C9AE6D" w14:textId="77777777" w:rsidR="00724F8D" w:rsidRPr="002D4CC8" w:rsidRDefault="00724F8D" w:rsidP="00712D04">
            <w:pPr>
              <w:pStyle w:val="ListParagraph"/>
              <w:ind w:left="0"/>
            </w:pPr>
          </w:p>
        </w:tc>
        <w:tc>
          <w:tcPr>
            <w:tcW w:w="2338" w:type="dxa"/>
          </w:tcPr>
          <w:p w14:paraId="613580B5" w14:textId="77777777" w:rsidR="00724F8D" w:rsidRPr="002D4CC8" w:rsidRDefault="00724F8D" w:rsidP="00712D04">
            <w:pPr>
              <w:pStyle w:val="ListParagraph"/>
              <w:ind w:left="0"/>
            </w:pPr>
          </w:p>
        </w:tc>
        <w:tc>
          <w:tcPr>
            <w:tcW w:w="2338" w:type="dxa"/>
          </w:tcPr>
          <w:p w14:paraId="5C979C5C" w14:textId="77777777" w:rsidR="00724F8D" w:rsidRPr="002D4CC8" w:rsidRDefault="00724F8D" w:rsidP="00712D04">
            <w:pPr>
              <w:pStyle w:val="ListParagraph"/>
              <w:ind w:left="0"/>
            </w:pPr>
          </w:p>
        </w:tc>
      </w:tr>
      <w:tr w:rsidR="00724F8D" w:rsidRPr="002D4CC8" w14:paraId="2AFDAFE9" w14:textId="77777777" w:rsidTr="00712D04">
        <w:tc>
          <w:tcPr>
            <w:tcW w:w="2337" w:type="dxa"/>
          </w:tcPr>
          <w:p w14:paraId="6D902A7C" w14:textId="77777777" w:rsidR="00724F8D" w:rsidRPr="002D4CC8" w:rsidRDefault="00724F8D" w:rsidP="00712D04">
            <w:pPr>
              <w:pStyle w:val="ListParagraph"/>
              <w:ind w:left="0"/>
            </w:pPr>
            <w:r w:rsidRPr="002D4CC8">
              <w:t>Location</w:t>
            </w:r>
          </w:p>
        </w:tc>
        <w:tc>
          <w:tcPr>
            <w:tcW w:w="2337" w:type="dxa"/>
          </w:tcPr>
          <w:p w14:paraId="4EBAB9A7" w14:textId="77777777" w:rsidR="00724F8D" w:rsidRPr="002D4CC8" w:rsidRDefault="00724F8D" w:rsidP="00712D04">
            <w:pPr>
              <w:pStyle w:val="ListParagraph"/>
              <w:ind w:left="0"/>
            </w:pPr>
          </w:p>
        </w:tc>
        <w:tc>
          <w:tcPr>
            <w:tcW w:w="2338" w:type="dxa"/>
          </w:tcPr>
          <w:p w14:paraId="6C711701" w14:textId="77777777" w:rsidR="00724F8D" w:rsidRPr="002D4CC8" w:rsidRDefault="00724F8D" w:rsidP="00712D04">
            <w:pPr>
              <w:pStyle w:val="ListParagraph"/>
              <w:ind w:left="0"/>
            </w:pPr>
          </w:p>
        </w:tc>
        <w:tc>
          <w:tcPr>
            <w:tcW w:w="2338" w:type="dxa"/>
          </w:tcPr>
          <w:p w14:paraId="498C6B50" w14:textId="77777777" w:rsidR="00724F8D" w:rsidRPr="002D4CC8" w:rsidRDefault="00724F8D" w:rsidP="00712D04">
            <w:pPr>
              <w:pStyle w:val="ListParagraph"/>
              <w:ind w:left="0"/>
            </w:pPr>
          </w:p>
        </w:tc>
      </w:tr>
    </w:tbl>
    <w:p w14:paraId="6774F9F2" w14:textId="77777777" w:rsidR="00724F8D" w:rsidRPr="002D4CC8" w:rsidRDefault="00724F8D" w:rsidP="00724F8D">
      <w:pPr>
        <w:pStyle w:val="ListParagraph"/>
      </w:pPr>
    </w:p>
    <w:p w14:paraId="06A31C32" w14:textId="08381045" w:rsidR="00076C18" w:rsidRPr="002D4CC8" w:rsidRDefault="00E238A0" w:rsidP="00190DF2">
      <w:pPr>
        <w:pStyle w:val="ListParagraph"/>
        <w:numPr>
          <w:ilvl w:val="0"/>
          <w:numId w:val="1"/>
        </w:numPr>
      </w:pPr>
      <w:r w:rsidRPr="002D4CC8">
        <w:t xml:space="preserve">Risk of </w:t>
      </w:r>
      <w:r w:rsidR="00AE020E" w:rsidRPr="002D4CC8">
        <w:t>landslide</w:t>
      </w:r>
      <w:r w:rsidR="005E6DD0">
        <w:t>s</w:t>
      </w:r>
      <w:r w:rsidR="00AE020E" w:rsidRPr="002D4CC8">
        <w:t xml:space="preserve">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198"/>
        <w:gridCol w:w="2131"/>
        <w:gridCol w:w="2174"/>
        <w:gridCol w:w="2127"/>
      </w:tblGrid>
      <w:tr w:rsidR="00EC297C" w:rsidRPr="002D4CC8" w14:paraId="384349E6" w14:textId="77777777" w:rsidTr="00712D04">
        <w:tc>
          <w:tcPr>
            <w:tcW w:w="2337" w:type="dxa"/>
          </w:tcPr>
          <w:p w14:paraId="34795B18" w14:textId="77777777" w:rsidR="00EC297C" w:rsidRPr="002D4CC8" w:rsidRDefault="00EC297C" w:rsidP="00712D04">
            <w:pPr>
              <w:pStyle w:val="ListParagraph"/>
              <w:ind w:left="0"/>
            </w:pPr>
          </w:p>
        </w:tc>
        <w:tc>
          <w:tcPr>
            <w:tcW w:w="2337" w:type="dxa"/>
          </w:tcPr>
          <w:p w14:paraId="2EA8695B" w14:textId="77777777" w:rsidR="00EC297C" w:rsidRPr="002D4CC8" w:rsidRDefault="00EC297C" w:rsidP="00712D04">
            <w:pPr>
              <w:pStyle w:val="ListParagraph"/>
              <w:ind w:left="0"/>
            </w:pPr>
            <w:r w:rsidRPr="002D4CC8">
              <w:t xml:space="preserve">High </w:t>
            </w:r>
          </w:p>
        </w:tc>
        <w:tc>
          <w:tcPr>
            <w:tcW w:w="2338" w:type="dxa"/>
          </w:tcPr>
          <w:p w14:paraId="0DDEA666" w14:textId="77777777" w:rsidR="00EC297C" w:rsidRPr="002D4CC8" w:rsidRDefault="00EC297C" w:rsidP="00712D04">
            <w:pPr>
              <w:pStyle w:val="ListParagraph"/>
              <w:ind w:left="0"/>
            </w:pPr>
            <w:r w:rsidRPr="002D4CC8">
              <w:t>Medium</w:t>
            </w:r>
          </w:p>
        </w:tc>
        <w:tc>
          <w:tcPr>
            <w:tcW w:w="2338" w:type="dxa"/>
          </w:tcPr>
          <w:p w14:paraId="31A23E78" w14:textId="77777777" w:rsidR="00EC297C" w:rsidRPr="002D4CC8" w:rsidRDefault="00EC297C" w:rsidP="00712D04">
            <w:pPr>
              <w:pStyle w:val="ListParagraph"/>
              <w:ind w:left="0"/>
            </w:pPr>
            <w:r w:rsidRPr="002D4CC8">
              <w:t>Low</w:t>
            </w:r>
          </w:p>
        </w:tc>
      </w:tr>
      <w:tr w:rsidR="00EC297C" w:rsidRPr="002D4CC8" w14:paraId="11D5F6AA" w14:textId="77777777" w:rsidTr="00712D04">
        <w:tc>
          <w:tcPr>
            <w:tcW w:w="2337" w:type="dxa"/>
          </w:tcPr>
          <w:p w14:paraId="0876E143" w14:textId="77777777" w:rsidR="00EC297C" w:rsidRPr="002D4CC8" w:rsidRDefault="00EC297C" w:rsidP="00712D04">
            <w:pPr>
              <w:pStyle w:val="ListParagraph"/>
              <w:ind w:left="0"/>
            </w:pPr>
            <w:r w:rsidRPr="002D4CC8">
              <w:t>Perception</w:t>
            </w:r>
          </w:p>
        </w:tc>
        <w:tc>
          <w:tcPr>
            <w:tcW w:w="2337" w:type="dxa"/>
          </w:tcPr>
          <w:p w14:paraId="53AC7F9C" w14:textId="77777777" w:rsidR="00EC297C" w:rsidRPr="002D4CC8" w:rsidRDefault="00EC297C" w:rsidP="00712D04">
            <w:pPr>
              <w:pStyle w:val="ListParagraph"/>
              <w:ind w:left="0"/>
            </w:pPr>
          </w:p>
        </w:tc>
        <w:tc>
          <w:tcPr>
            <w:tcW w:w="2338" w:type="dxa"/>
          </w:tcPr>
          <w:p w14:paraId="1BA86D53" w14:textId="77777777" w:rsidR="00EC297C" w:rsidRPr="002D4CC8" w:rsidRDefault="00EC297C" w:rsidP="00712D04">
            <w:pPr>
              <w:pStyle w:val="ListParagraph"/>
              <w:ind w:left="0"/>
            </w:pPr>
          </w:p>
        </w:tc>
        <w:tc>
          <w:tcPr>
            <w:tcW w:w="2338" w:type="dxa"/>
          </w:tcPr>
          <w:p w14:paraId="2776C0FA" w14:textId="77777777" w:rsidR="00EC297C" w:rsidRPr="002D4CC8" w:rsidRDefault="00EC297C" w:rsidP="00712D04">
            <w:pPr>
              <w:pStyle w:val="ListParagraph"/>
              <w:ind w:left="0"/>
            </w:pPr>
          </w:p>
        </w:tc>
      </w:tr>
      <w:tr w:rsidR="00EC297C" w:rsidRPr="002D4CC8" w14:paraId="2E06CCEE" w14:textId="77777777" w:rsidTr="00712D04">
        <w:tc>
          <w:tcPr>
            <w:tcW w:w="2337" w:type="dxa"/>
          </w:tcPr>
          <w:p w14:paraId="586481F1" w14:textId="77777777" w:rsidR="00EC297C" w:rsidRPr="002D4CC8" w:rsidRDefault="00EC297C" w:rsidP="00712D04">
            <w:pPr>
              <w:pStyle w:val="ListParagraph"/>
              <w:ind w:left="0"/>
            </w:pPr>
            <w:r w:rsidRPr="002D4CC8">
              <w:t>Location</w:t>
            </w:r>
          </w:p>
        </w:tc>
        <w:tc>
          <w:tcPr>
            <w:tcW w:w="2337" w:type="dxa"/>
          </w:tcPr>
          <w:p w14:paraId="22D9DE82" w14:textId="77777777" w:rsidR="00EC297C" w:rsidRPr="002D4CC8" w:rsidRDefault="00EC297C" w:rsidP="00712D04">
            <w:pPr>
              <w:pStyle w:val="ListParagraph"/>
              <w:ind w:left="0"/>
            </w:pPr>
          </w:p>
        </w:tc>
        <w:tc>
          <w:tcPr>
            <w:tcW w:w="2338" w:type="dxa"/>
          </w:tcPr>
          <w:p w14:paraId="1B39E08B" w14:textId="77777777" w:rsidR="00EC297C" w:rsidRPr="002D4CC8" w:rsidRDefault="00EC297C" w:rsidP="00712D04">
            <w:pPr>
              <w:pStyle w:val="ListParagraph"/>
              <w:ind w:left="0"/>
            </w:pPr>
          </w:p>
        </w:tc>
        <w:tc>
          <w:tcPr>
            <w:tcW w:w="2338" w:type="dxa"/>
          </w:tcPr>
          <w:p w14:paraId="1667FAA2" w14:textId="77777777" w:rsidR="00EC297C" w:rsidRPr="002D4CC8" w:rsidRDefault="00EC297C" w:rsidP="00712D04">
            <w:pPr>
              <w:pStyle w:val="ListParagraph"/>
              <w:ind w:left="0"/>
            </w:pPr>
          </w:p>
        </w:tc>
      </w:tr>
    </w:tbl>
    <w:p w14:paraId="652A6A0B" w14:textId="77777777" w:rsidR="00714FCD" w:rsidRDefault="00714FCD" w:rsidP="00714FCD">
      <w:pPr>
        <w:pStyle w:val="ListParagraph"/>
      </w:pPr>
    </w:p>
    <w:p w14:paraId="5A0BC11A" w14:textId="35C9B27B" w:rsidR="009E0CC6" w:rsidRPr="002D4CC8" w:rsidRDefault="003F50D5" w:rsidP="009E0CC6">
      <w:pPr>
        <w:pStyle w:val="ListParagraph"/>
        <w:numPr>
          <w:ilvl w:val="0"/>
          <w:numId w:val="1"/>
        </w:numPr>
      </w:pPr>
      <w:r>
        <w:t>What is the s</w:t>
      </w:r>
      <w:r w:rsidR="006E4447">
        <w:t xml:space="preserve">ize of </w:t>
      </w:r>
      <w:r>
        <w:t xml:space="preserve">your home in square meters </w:t>
      </w:r>
      <w:r w:rsidR="006E4447">
        <w:t>(m</w:t>
      </w:r>
      <w:r w:rsidR="006E4447">
        <w:rPr>
          <w:vertAlign w:val="superscript"/>
        </w:rPr>
        <w:t>2</w:t>
      </w:r>
      <w:r w:rsidR="006E4447">
        <w:t>)</w:t>
      </w:r>
      <w:r>
        <w:t>?</w:t>
      </w:r>
    </w:p>
    <w:p w14:paraId="6CDD5629" w14:textId="77777777" w:rsidR="008F6B8F" w:rsidRDefault="008F6B8F" w:rsidP="009E0CC6">
      <w:pPr>
        <w:pStyle w:val="ListParagraph"/>
        <w:numPr>
          <w:ilvl w:val="0"/>
          <w:numId w:val="1"/>
        </w:numPr>
      </w:pPr>
      <w:r>
        <w:t xml:space="preserve">How many family groups live in your house? </w:t>
      </w:r>
    </w:p>
    <w:p w14:paraId="19E37FA8" w14:textId="5BCDC809" w:rsidR="00A71BE4" w:rsidRPr="002D4CC8" w:rsidRDefault="008F6B8F" w:rsidP="009E0CC6">
      <w:pPr>
        <w:pStyle w:val="ListParagraph"/>
        <w:numPr>
          <w:ilvl w:val="0"/>
          <w:numId w:val="1"/>
        </w:numPr>
      </w:pPr>
      <w:r>
        <w:t xml:space="preserve">How many people in your family group work? </w:t>
      </w:r>
    </w:p>
    <w:p w14:paraId="3491B7CB" w14:textId="6ADC5E48" w:rsidR="00737237" w:rsidRPr="002D4CC8" w:rsidRDefault="008F6B8F" w:rsidP="009E0CC6">
      <w:pPr>
        <w:pStyle w:val="ListParagraph"/>
        <w:numPr>
          <w:ilvl w:val="0"/>
          <w:numId w:val="1"/>
        </w:numPr>
      </w:pPr>
      <w:r>
        <w:t xml:space="preserve">Does </w:t>
      </w:r>
      <w:r w:rsidR="000304EE">
        <w:t xml:space="preserve">someone in your family group </w:t>
      </w:r>
      <w:r w:rsidR="00AD6CD1">
        <w:t>realize a</w:t>
      </w:r>
      <w:r w:rsidR="00DB2F30">
        <w:t xml:space="preserve"> </w:t>
      </w:r>
      <w:r w:rsidR="00AD6CD1">
        <w:t>productive activity at home? If so,</w:t>
      </w:r>
      <w:r w:rsidR="001A2866" w:rsidRPr="002D4CC8">
        <w:t xml:space="preserve"> what space in the house is designated for </w:t>
      </w:r>
      <w:r w:rsidR="0026329C" w:rsidRPr="002D4CC8">
        <w:t xml:space="preserve">said activity? </w:t>
      </w:r>
    </w:p>
    <w:p w14:paraId="144DAD14" w14:textId="11518760" w:rsidR="0026329C" w:rsidRPr="002D4CC8" w:rsidRDefault="0026329C" w:rsidP="009E0CC6">
      <w:pPr>
        <w:pStyle w:val="ListParagraph"/>
        <w:numPr>
          <w:ilvl w:val="0"/>
          <w:numId w:val="1"/>
        </w:numPr>
      </w:pPr>
      <w:r w:rsidRPr="002D4CC8">
        <w:t xml:space="preserve">Is there </w:t>
      </w:r>
      <w:r w:rsidR="0066359D" w:rsidRPr="002D4CC8">
        <w:t xml:space="preserve">enough space inside </w:t>
      </w:r>
      <w:r w:rsidR="00DB2F30">
        <w:t>your</w:t>
      </w:r>
      <w:r w:rsidR="0066359D" w:rsidRPr="002D4CC8">
        <w:t xml:space="preserve"> house </w:t>
      </w:r>
      <w:r w:rsidR="00DB2F30">
        <w:t>to meet</w:t>
      </w:r>
      <w:r w:rsidR="00F229A9" w:rsidRPr="002D4CC8">
        <w:t xml:space="preserve"> the needs </w:t>
      </w:r>
      <w:r w:rsidR="00F14416" w:rsidRPr="002D4CC8">
        <w:t>of</w:t>
      </w:r>
      <w:r w:rsidR="00DB2F30">
        <w:t xml:space="preserve"> everyone in</w:t>
      </w:r>
      <w:r w:rsidR="00F14416" w:rsidRPr="002D4CC8">
        <w:t xml:space="preserve"> your family group? </w:t>
      </w:r>
    </w:p>
    <w:p w14:paraId="4D27AE7B" w14:textId="286D0E96" w:rsidR="004640BB" w:rsidRPr="002D4CC8" w:rsidRDefault="004640BB" w:rsidP="004640BB">
      <w:pPr>
        <w:pStyle w:val="ListParagraph"/>
        <w:numPr>
          <w:ilvl w:val="1"/>
          <w:numId w:val="1"/>
        </w:numPr>
      </w:pPr>
      <w:r w:rsidRPr="002D4CC8">
        <w:t>Yes</w:t>
      </w:r>
    </w:p>
    <w:p w14:paraId="686B6FE7" w14:textId="39CE323F" w:rsidR="004640BB" w:rsidRPr="002D4CC8" w:rsidRDefault="004640BB" w:rsidP="004640BB">
      <w:pPr>
        <w:pStyle w:val="ListParagraph"/>
        <w:numPr>
          <w:ilvl w:val="1"/>
          <w:numId w:val="1"/>
        </w:numPr>
      </w:pPr>
      <w:r w:rsidRPr="002D4CC8">
        <w:lastRenderedPageBreak/>
        <w:t>No</w:t>
      </w:r>
    </w:p>
    <w:p w14:paraId="793F23F4" w14:textId="122FDF81" w:rsidR="00F14416" w:rsidRPr="002D4CC8" w:rsidRDefault="00DB2F30" w:rsidP="009E0CC6">
      <w:pPr>
        <w:pStyle w:val="ListParagraph"/>
        <w:numPr>
          <w:ilvl w:val="0"/>
          <w:numId w:val="1"/>
        </w:numPr>
      </w:pPr>
      <w:r>
        <w:t>Which</w:t>
      </w:r>
      <w:r w:rsidR="004640BB" w:rsidRPr="002D4CC8">
        <w:t xml:space="preserve"> public services </w:t>
      </w:r>
      <w:r w:rsidR="004D542D" w:rsidRPr="002D4CC8">
        <w:t xml:space="preserve">reach and serve </w:t>
      </w:r>
      <w:r>
        <w:t>your</w:t>
      </w:r>
      <w:r w:rsidR="004D542D" w:rsidRPr="002D4CC8">
        <w:t xml:space="preserve"> house</w:t>
      </w:r>
      <w:r>
        <w:t>?</w:t>
      </w:r>
    </w:p>
    <w:p w14:paraId="19FAC7C3" w14:textId="69C84BF3" w:rsidR="004D542D" w:rsidRPr="002D4CC8" w:rsidRDefault="007E13E1" w:rsidP="004D542D">
      <w:pPr>
        <w:pStyle w:val="ListParagraph"/>
        <w:numPr>
          <w:ilvl w:val="1"/>
          <w:numId w:val="1"/>
        </w:numPr>
      </w:pPr>
      <w:r w:rsidRPr="002D4CC8">
        <w:t>E</w:t>
      </w:r>
      <w:r w:rsidR="00DB2F30">
        <w:t>lectricity</w:t>
      </w:r>
    </w:p>
    <w:p w14:paraId="2FA86437" w14:textId="3D08C5B2" w:rsidR="007E13E1" w:rsidRPr="002D4CC8" w:rsidRDefault="007E13E1" w:rsidP="004D542D">
      <w:pPr>
        <w:pStyle w:val="ListParagraph"/>
        <w:numPr>
          <w:ilvl w:val="1"/>
          <w:numId w:val="1"/>
        </w:numPr>
      </w:pPr>
      <w:r w:rsidRPr="002D4CC8">
        <w:t>Water</w:t>
      </w:r>
    </w:p>
    <w:p w14:paraId="36FE3E2C" w14:textId="539E87BB" w:rsidR="007E13E1" w:rsidRPr="002D4CC8" w:rsidRDefault="007E13E1" w:rsidP="004D542D">
      <w:pPr>
        <w:pStyle w:val="ListParagraph"/>
        <w:numPr>
          <w:ilvl w:val="1"/>
          <w:numId w:val="1"/>
        </w:numPr>
      </w:pPr>
      <w:r w:rsidRPr="002D4CC8">
        <w:t>Gas</w:t>
      </w:r>
    </w:p>
    <w:p w14:paraId="73380B7F" w14:textId="4079C9FE" w:rsidR="007E13E1" w:rsidRPr="002D4CC8" w:rsidRDefault="007E13E1" w:rsidP="004D542D">
      <w:pPr>
        <w:pStyle w:val="ListParagraph"/>
        <w:numPr>
          <w:ilvl w:val="1"/>
          <w:numId w:val="1"/>
        </w:numPr>
      </w:pPr>
      <w:r w:rsidRPr="002D4CC8">
        <w:t>Phonelines</w:t>
      </w:r>
    </w:p>
    <w:p w14:paraId="0A0B2BD3" w14:textId="1DA15273" w:rsidR="007E13E1" w:rsidRPr="002D4CC8" w:rsidRDefault="0020527A" w:rsidP="004D542D">
      <w:pPr>
        <w:pStyle w:val="ListParagraph"/>
        <w:numPr>
          <w:ilvl w:val="1"/>
          <w:numId w:val="1"/>
        </w:numPr>
      </w:pPr>
      <w:r w:rsidRPr="002D4CC8">
        <w:t>Garbage collection</w:t>
      </w:r>
    </w:p>
    <w:p w14:paraId="7D5FC735" w14:textId="5D66CEFD" w:rsidR="0020527A" w:rsidRPr="002D4CC8" w:rsidRDefault="0020527A" w:rsidP="004D542D">
      <w:pPr>
        <w:pStyle w:val="ListParagraph"/>
        <w:numPr>
          <w:ilvl w:val="1"/>
          <w:numId w:val="1"/>
        </w:numPr>
      </w:pPr>
      <w:r w:rsidRPr="002D4CC8">
        <w:t>Sewage</w:t>
      </w:r>
    </w:p>
    <w:p w14:paraId="6DE9D1CF" w14:textId="377AB30E" w:rsidR="0020527A" w:rsidRPr="002D4CC8" w:rsidRDefault="0020527A" w:rsidP="004D542D">
      <w:pPr>
        <w:pStyle w:val="ListParagraph"/>
        <w:numPr>
          <w:ilvl w:val="1"/>
          <w:numId w:val="1"/>
        </w:numPr>
      </w:pPr>
      <w:r w:rsidRPr="002D4CC8">
        <w:t xml:space="preserve">Internet </w:t>
      </w:r>
    </w:p>
    <w:p w14:paraId="5994CFF1" w14:textId="2925BE6E" w:rsidR="0020527A" w:rsidRPr="002D4CC8" w:rsidRDefault="00A6112F" w:rsidP="0020527A">
      <w:pPr>
        <w:pStyle w:val="ListParagraph"/>
        <w:numPr>
          <w:ilvl w:val="0"/>
          <w:numId w:val="1"/>
        </w:numPr>
      </w:pPr>
      <w:r>
        <w:t xml:space="preserve">Do you have any of the following amenities in your home? </w:t>
      </w:r>
    </w:p>
    <w:p w14:paraId="182C21BD" w14:textId="4EC057DB" w:rsidR="000B425B" w:rsidRPr="002D4CC8" w:rsidRDefault="000B425B" w:rsidP="000B425B">
      <w:pPr>
        <w:pStyle w:val="ListParagraph"/>
        <w:numPr>
          <w:ilvl w:val="1"/>
          <w:numId w:val="1"/>
        </w:numPr>
      </w:pPr>
      <w:r w:rsidRPr="002D4CC8">
        <w:t>Toilet</w:t>
      </w:r>
    </w:p>
    <w:p w14:paraId="44E43AB7" w14:textId="0AEA6BF9" w:rsidR="000B425B" w:rsidRPr="002D4CC8" w:rsidRDefault="000B425B" w:rsidP="000B425B">
      <w:pPr>
        <w:pStyle w:val="ListParagraph"/>
        <w:numPr>
          <w:ilvl w:val="1"/>
          <w:numId w:val="1"/>
        </w:numPr>
      </w:pPr>
      <w:r w:rsidRPr="002D4CC8">
        <w:t>Sink</w:t>
      </w:r>
    </w:p>
    <w:p w14:paraId="56370907" w14:textId="10FE0760" w:rsidR="000B425B" w:rsidRPr="002D4CC8" w:rsidRDefault="000B425B" w:rsidP="000B425B">
      <w:pPr>
        <w:pStyle w:val="ListParagraph"/>
        <w:numPr>
          <w:ilvl w:val="1"/>
          <w:numId w:val="1"/>
        </w:numPr>
      </w:pPr>
      <w:r w:rsidRPr="002D4CC8">
        <w:t>Shower</w:t>
      </w:r>
    </w:p>
    <w:p w14:paraId="1654FA0A" w14:textId="3EBCBDBA" w:rsidR="000B425B" w:rsidRPr="002D4CC8" w:rsidRDefault="00A6112F" w:rsidP="000B425B">
      <w:pPr>
        <w:pStyle w:val="ListParagraph"/>
        <w:numPr>
          <w:ilvl w:val="1"/>
          <w:numId w:val="1"/>
        </w:numPr>
      </w:pPr>
      <w:r>
        <w:t>Laundry room or</w:t>
      </w:r>
      <w:r w:rsidR="000B425B" w:rsidRPr="002D4CC8">
        <w:t xml:space="preserve"> </w:t>
      </w:r>
      <w:r w:rsidR="00633406">
        <w:t xml:space="preserve">laundry </w:t>
      </w:r>
      <w:r w:rsidR="000B425B" w:rsidRPr="002D4CC8">
        <w:t xml:space="preserve">patio </w:t>
      </w:r>
    </w:p>
    <w:p w14:paraId="30C1AB7D" w14:textId="5BB29E82" w:rsidR="000B425B" w:rsidRPr="002D4CC8" w:rsidRDefault="00E96BD5" w:rsidP="000B425B">
      <w:pPr>
        <w:pStyle w:val="ListParagraph"/>
        <w:numPr>
          <w:ilvl w:val="0"/>
          <w:numId w:val="1"/>
        </w:numPr>
      </w:pPr>
      <w:r w:rsidRPr="002D4CC8">
        <w:t xml:space="preserve">Does </w:t>
      </w:r>
      <w:r w:rsidR="00C86F3B">
        <w:t>your</w:t>
      </w:r>
      <w:r w:rsidRPr="002D4CC8">
        <w:t xml:space="preserve"> house have natural ventilation? </w:t>
      </w:r>
    </w:p>
    <w:p w14:paraId="352E415B" w14:textId="6D83F52A" w:rsidR="00E96BD5" w:rsidRPr="002D4CC8" w:rsidRDefault="00E96BD5" w:rsidP="00E96BD5">
      <w:pPr>
        <w:pStyle w:val="ListParagraph"/>
        <w:numPr>
          <w:ilvl w:val="1"/>
          <w:numId w:val="1"/>
        </w:numPr>
      </w:pPr>
      <w:r w:rsidRPr="002D4CC8">
        <w:t>Yes</w:t>
      </w:r>
    </w:p>
    <w:p w14:paraId="00B0E8C6" w14:textId="0355C09C" w:rsidR="00E96BD5" w:rsidRPr="002D4CC8" w:rsidRDefault="00E96BD5" w:rsidP="00E96BD5">
      <w:pPr>
        <w:pStyle w:val="ListParagraph"/>
        <w:numPr>
          <w:ilvl w:val="1"/>
          <w:numId w:val="1"/>
        </w:numPr>
      </w:pPr>
      <w:r w:rsidRPr="002D4CC8">
        <w:t>No</w:t>
      </w:r>
    </w:p>
    <w:p w14:paraId="01E438C4" w14:textId="4EF2D966" w:rsidR="00E96BD5" w:rsidRPr="002D4CC8" w:rsidRDefault="00BD2587" w:rsidP="00E96BD5">
      <w:pPr>
        <w:pStyle w:val="ListParagraph"/>
        <w:numPr>
          <w:ilvl w:val="0"/>
          <w:numId w:val="1"/>
        </w:numPr>
      </w:pPr>
      <w:r w:rsidRPr="002D4CC8">
        <w:t xml:space="preserve">Does </w:t>
      </w:r>
      <w:r w:rsidR="00C86F3B">
        <w:t>your</w:t>
      </w:r>
      <w:r w:rsidRPr="002D4CC8">
        <w:t xml:space="preserve"> house have natural </w:t>
      </w:r>
      <w:r w:rsidR="00AD7CA4" w:rsidRPr="002D4CC8">
        <w:t>light?</w:t>
      </w:r>
    </w:p>
    <w:p w14:paraId="064B2CE0" w14:textId="283B0152" w:rsidR="00AD7CA4" w:rsidRPr="002D4CC8" w:rsidRDefault="00AD7CA4" w:rsidP="00AD7CA4">
      <w:pPr>
        <w:pStyle w:val="ListParagraph"/>
        <w:numPr>
          <w:ilvl w:val="1"/>
          <w:numId w:val="1"/>
        </w:numPr>
      </w:pPr>
      <w:r w:rsidRPr="002D4CC8">
        <w:t>Yes</w:t>
      </w:r>
    </w:p>
    <w:p w14:paraId="101CB99C" w14:textId="3751DDC4" w:rsidR="00AD7CA4" w:rsidRPr="002D4CC8" w:rsidRDefault="00AD7CA4" w:rsidP="00AD7CA4">
      <w:pPr>
        <w:pStyle w:val="ListParagraph"/>
        <w:numPr>
          <w:ilvl w:val="1"/>
          <w:numId w:val="1"/>
        </w:numPr>
      </w:pPr>
      <w:r w:rsidRPr="002D4CC8">
        <w:t>No</w:t>
      </w:r>
    </w:p>
    <w:p w14:paraId="7DEC2CF4" w14:textId="5834FB39" w:rsidR="00AD7CA4" w:rsidRPr="002D4CC8" w:rsidRDefault="00C86F3B" w:rsidP="00AD7CA4">
      <w:pPr>
        <w:pStyle w:val="ListParagraph"/>
        <w:numPr>
          <w:ilvl w:val="0"/>
          <w:numId w:val="1"/>
        </w:numPr>
      </w:pPr>
      <w:r>
        <w:t>What type of flooring do you have</w:t>
      </w:r>
      <w:r w:rsidR="00CA26F8" w:rsidRPr="002D4CC8">
        <w:t xml:space="preserve"> in </w:t>
      </w:r>
      <w:r>
        <w:t>your</w:t>
      </w:r>
      <w:r w:rsidR="00CA26F8" w:rsidRPr="002D4CC8">
        <w:t xml:space="preserve"> house</w:t>
      </w:r>
      <w:r>
        <w:t>?</w:t>
      </w:r>
    </w:p>
    <w:p w14:paraId="41B88554" w14:textId="1ADE851C" w:rsidR="00CA26F8" w:rsidRPr="002D4CC8" w:rsidRDefault="00CA26F8" w:rsidP="00CA26F8">
      <w:pPr>
        <w:pStyle w:val="ListParagraph"/>
        <w:numPr>
          <w:ilvl w:val="1"/>
          <w:numId w:val="1"/>
        </w:numPr>
      </w:pPr>
      <w:r w:rsidRPr="002D4CC8">
        <w:t>Dirt floors</w:t>
      </w:r>
    </w:p>
    <w:p w14:paraId="0FC95D7C" w14:textId="7861CC18" w:rsidR="00CA26F8" w:rsidRPr="002D4CC8" w:rsidRDefault="00CA26F8" w:rsidP="00CA26F8">
      <w:pPr>
        <w:pStyle w:val="ListParagraph"/>
        <w:numPr>
          <w:ilvl w:val="1"/>
          <w:numId w:val="1"/>
        </w:numPr>
      </w:pPr>
      <w:r w:rsidRPr="002D4CC8">
        <w:t xml:space="preserve">Wood </w:t>
      </w:r>
    </w:p>
    <w:p w14:paraId="53EA61DF" w14:textId="28567A61" w:rsidR="00CA26F8" w:rsidRPr="002D4CC8" w:rsidRDefault="000B1B2E" w:rsidP="00CA26F8">
      <w:pPr>
        <w:pStyle w:val="ListParagraph"/>
        <w:numPr>
          <w:ilvl w:val="1"/>
          <w:numId w:val="1"/>
        </w:numPr>
      </w:pPr>
      <w:r w:rsidRPr="002D4CC8">
        <w:t>Mortar</w:t>
      </w:r>
    </w:p>
    <w:p w14:paraId="39B8C299" w14:textId="443709C7" w:rsidR="005E1EC8" w:rsidRPr="002D4CC8" w:rsidRDefault="005E1EC8" w:rsidP="005E1EC8">
      <w:pPr>
        <w:pStyle w:val="ListParagraph"/>
        <w:numPr>
          <w:ilvl w:val="1"/>
          <w:numId w:val="1"/>
        </w:numPr>
      </w:pPr>
      <w:r w:rsidRPr="002D4CC8">
        <w:t>Common tile</w:t>
      </w:r>
    </w:p>
    <w:p w14:paraId="34E76EB1" w14:textId="3A21A7A4" w:rsidR="005E1EC8" w:rsidRPr="002D4CC8" w:rsidRDefault="008E2FBE" w:rsidP="005E1EC8">
      <w:pPr>
        <w:pStyle w:val="ListParagraph"/>
        <w:numPr>
          <w:ilvl w:val="1"/>
          <w:numId w:val="1"/>
        </w:numPr>
      </w:pPr>
      <w:r w:rsidRPr="002D4CC8">
        <w:t xml:space="preserve">Ceramic tile </w:t>
      </w:r>
    </w:p>
    <w:p w14:paraId="1B0DB8E2" w14:textId="0FBB7C44" w:rsidR="008E2FBE" w:rsidRPr="002D4CC8" w:rsidRDefault="00A43B8B" w:rsidP="00A43B8B">
      <w:pPr>
        <w:pStyle w:val="ListParagraph"/>
        <w:numPr>
          <w:ilvl w:val="0"/>
          <w:numId w:val="1"/>
        </w:numPr>
      </w:pPr>
      <w:r w:rsidRPr="002D4CC8">
        <w:t xml:space="preserve">Do </w:t>
      </w:r>
      <w:r w:rsidR="00B6202A">
        <w:t>any of the rooms or</w:t>
      </w:r>
      <w:r w:rsidRPr="002D4CC8">
        <w:t xml:space="preserve"> spaces</w:t>
      </w:r>
      <w:r w:rsidR="00B6202A">
        <w:t xml:space="preserve"> in your house</w:t>
      </w:r>
      <w:r w:rsidRPr="002D4CC8">
        <w:t xml:space="preserve"> have one function during the day and a different function at night? </w:t>
      </w:r>
    </w:p>
    <w:p w14:paraId="1A75FED9" w14:textId="6E1A0BD8" w:rsidR="00A43B8B" w:rsidRPr="002D4CC8" w:rsidRDefault="00A43B8B" w:rsidP="00A43B8B">
      <w:pPr>
        <w:pStyle w:val="ListParagraph"/>
        <w:numPr>
          <w:ilvl w:val="1"/>
          <w:numId w:val="1"/>
        </w:numPr>
      </w:pPr>
      <w:r w:rsidRPr="002D4CC8">
        <w:t>Yes</w:t>
      </w:r>
    </w:p>
    <w:p w14:paraId="17444B60" w14:textId="47C9EFDC" w:rsidR="00A43B8B" w:rsidRPr="002D4CC8" w:rsidRDefault="00A43B8B" w:rsidP="00A43B8B">
      <w:pPr>
        <w:pStyle w:val="ListParagraph"/>
        <w:numPr>
          <w:ilvl w:val="1"/>
          <w:numId w:val="1"/>
        </w:numPr>
      </w:pPr>
      <w:r w:rsidRPr="002D4CC8">
        <w:t xml:space="preserve">No </w:t>
      </w:r>
    </w:p>
    <w:p w14:paraId="0C4A7936" w14:textId="67A4F436" w:rsidR="00A43B8B" w:rsidRPr="002D4CC8" w:rsidRDefault="00B6202A" w:rsidP="00161805">
      <w:pPr>
        <w:pStyle w:val="ListParagraph"/>
        <w:numPr>
          <w:ilvl w:val="0"/>
          <w:numId w:val="1"/>
        </w:numPr>
      </w:pPr>
      <w:r>
        <w:t xml:space="preserve">What is the </w:t>
      </w:r>
      <w:r w:rsidR="00161805" w:rsidRPr="002D4CC8">
        <w:t xml:space="preserve">structure of </w:t>
      </w:r>
      <w:r>
        <w:t>your</w:t>
      </w:r>
      <w:r w:rsidR="00161805" w:rsidRPr="002D4CC8">
        <w:t xml:space="preserve"> house</w:t>
      </w:r>
      <w:r>
        <w:t>?</w:t>
      </w:r>
    </w:p>
    <w:p w14:paraId="564B85FC" w14:textId="6D102665" w:rsidR="00161805" w:rsidRPr="00EA0EBD" w:rsidRDefault="00964C96" w:rsidP="00161805">
      <w:pPr>
        <w:pStyle w:val="ListParagraph"/>
        <w:numPr>
          <w:ilvl w:val="1"/>
          <w:numId w:val="1"/>
        </w:numPr>
      </w:pPr>
      <w:r w:rsidRPr="00EA0EBD">
        <w:t>Stilt house</w:t>
      </w:r>
    </w:p>
    <w:p w14:paraId="049D6781" w14:textId="5656DE42" w:rsidR="00964C96" w:rsidRPr="00EA0EBD" w:rsidRDefault="00964C96" w:rsidP="00161805">
      <w:pPr>
        <w:pStyle w:val="ListParagraph"/>
        <w:numPr>
          <w:ilvl w:val="1"/>
          <w:numId w:val="1"/>
        </w:numPr>
      </w:pPr>
      <w:r w:rsidRPr="00EA0EBD">
        <w:t>Load-bearing walls</w:t>
      </w:r>
    </w:p>
    <w:p w14:paraId="60A870D3" w14:textId="4B1EF224" w:rsidR="00964C96" w:rsidRPr="00EA0EBD" w:rsidRDefault="0013505D" w:rsidP="00161805">
      <w:pPr>
        <w:pStyle w:val="ListParagraph"/>
        <w:numPr>
          <w:ilvl w:val="1"/>
          <w:numId w:val="1"/>
        </w:numPr>
      </w:pPr>
      <w:r w:rsidRPr="00EA0EBD">
        <w:t>Masonry</w:t>
      </w:r>
    </w:p>
    <w:p w14:paraId="2D6B6DB9" w14:textId="43100A4F" w:rsidR="0013505D" w:rsidRPr="00EA0EBD" w:rsidRDefault="00EA0EBD" w:rsidP="00161805">
      <w:pPr>
        <w:pStyle w:val="ListParagraph"/>
        <w:numPr>
          <w:ilvl w:val="1"/>
          <w:numId w:val="1"/>
        </w:numPr>
      </w:pPr>
      <w:r w:rsidRPr="00EA0EBD">
        <w:t>Emptied walls</w:t>
      </w:r>
    </w:p>
    <w:p w14:paraId="4F2E83C3" w14:textId="7157043A" w:rsidR="00AC3CD0" w:rsidRPr="00EA0EBD" w:rsidRDefault="00EA0EBD" w:rsidP="00B84F5B">
      <w:pPr>
        <w:pStyle w:val="ListParagraph"/>
        <w:numPr>
          <w:ilvl w:val="1"/>
          <w:numId w:val="1"/>
        </w:numPr>
      </w:pPr>
      <w:r w:rsidRPr="00EA0EBD">
        <w:t>Framed structure</w:t>
      </w:r>
    </w:p>
    <w:p w14:paraId="0442A64C" w14:textId="09F6267E" w:rsidR="00354D39" w:rsidRPr="00EA0EBD" w:rsidRDefault="00B84F5B" w:rsidP="00B84F5B">
      <w:pPr>
        <w:pStyle w:val="ListParagraph"/>
        <w:numPr>
          <w:ilvl w:val="1"/>
          <w:numId w:val="1"/>
        </w:numPr>
      </w:pPr>
      <w:r w:rsidRPr="00EA0EBD">
        <w:t xml:space="preserve">Prefabricated </w:t>
      </w:r>
    </w:p>
    <w:p w14:paraId="23AE4CC8" w14:textId="0A90D8E0" w:rsidR="009334AB" w:rsidRPr="002D4CC8" w:rsidRDefault="00563A82" w:rsidP="009334AB">
      <w:pPr>
        <w:pStyle w:val="ListParagraph"/>
        <w:numPr>
          <w:ilvl w:val="0"/>
          <w:numId w:val="1"/>
        </w:numPr>
      </w:pPr>
      <w:r>
        <w:t xml:space="preserve">What materials were used in </w:t>
      </w:r>
      <w:r w:rsidR="009F24AA">
        <w:t xml:space="preserve">finishing the façade of </w:t>
      </w:r>
      <w:r>
        <w:t xml:space="preserve">your house? </w:t>
      </w:r>
    </w:p>
    <w:p w14:paraId="09A3BB15" w14:textId="4B622890" w:rsidR="00B84F5B" w:rsidRPr="009F2A55" w:rsidRDefault="00976FA0" w:rsidP="00B84F5B">
      <w:pPr>
        <w:pStyle w:val="ListParagraph"/>
        <w:numPr>
          <w:ilvl w:val="1"/>
          <w:numId w:val="1"/>
        </w:numPr>
      </w:pPr>
      <w:r w:rsidRPr="009F2A55">
        <w:t>Recycled materials</w:t>
      </w:r>
    </w:p>
    <w:p w14:paraId="11FAEDEC" w14:textId="2C743352" w:rsidR="00976FA0" w:rsidRPr="009F2A55" w:rsidRDefault="00976FA0" w:rsidP="00B84F5B">
      <w:pPr>
        <w:pStyle w:val="ListParagraph"/>
        <w:numPr>
          <w:ilvl w:val="1"/>
          <w:numId w:val="1"/>
        </w:numPr>
      </w:pPr>
      <w:r w:rsidRPr="009F2A55">
        <w:t>Wood</w:t>
      </w:r>
    </w:p>
    <w:p w14:paraId="60DE8817" w14:textId="5AC32DB6" w:rsidR="00976FA0" w:rsidRPr="009F2A55" w:rsidRDefault="00D05E73" w:rsidP="00B84F5B">
      <w:pPr>
        <w:pStyle w:val="ListParagraph"/>
        <w:numPr>
          <w:ilvl w:val="1"/>
          <w:numId w:val="1"/>
        </w:numPr>
      </w:pPr>
      <w:r w:rsidRPr="009F2A55">
        <w:t>Mud or Adobe</w:t>
      </w:r>
    </w:p>
    <w:p w14:paraId="7BB8B43D" w14:textId="40F6624D" w:rsidR="00A04D5E" w:rsidRPr="009F2A55" w:rsidRDefault="00A04D5E" w:rsidP="00A04D5E">
      <w:pPr>
        <w:pStyle w:val="ListParagraph"/>
        <w:numPr>
          <w:ilvl w:val="1"/>
          <w:numId w:val="1"/>
        </w:numPr>
      </w:pPr>
      <w:r w:rsidRPr="009F2A55">
        <w:t>Exposed brick</w:t>
      </w:r>
    </w:p>
    <w:p w14:paraId="15DA9982" w14:textId="58075244" w:rsidR="00A04D5E" w:rsidRPr="009F2A55" w:rsidRDefault="009F2A55" w:rsidP="00A04D5E">
      <w:pPr>
        <w:pStyle w:val="ListParagraph"/>
        <w:numPr>
          <w:ilvl w:val="1"/>
          <w:numId w:val="1"/>
        </w:numPr>
      </w:pPr>
      <w:r w:rsidRPr="009F2A55">
        <w:t>Plastered brick</w:t>
      </w:r>
    </w:p>
    <w:p w14:paraId="6A8D6C83" w14:textId="7C16947E" w:rsidR="00D30442" w:rsidRPr="009F2A55" w:rsidRDefault="00C8352E" w:rsidP="00A04D5E">
      <w:pPr>
        <w:pStyle w:val="ListParagraph"/>
        <w:numPr>
          <w:ilvl w:val="1"/>
          <w:numId w:val="1"/>
        </w:numPr>
      </w:pPr>
      <w:r w:rsidRPr="009F2A55">
        <w:t xml:space="preserve">Exposed cement block </w:t>
      </w:r>
    </w:p>
    <w:p w14:paraId="34CF694B" w14:textId="7018DA1E" w:rsidR="00C8352E" w:rsidRPr="009F2A55" w:rsidRDefault="009F2A55" w:rsidP="00A04D5E">
      <w:pPr>
        <w:pStyle w:val="ListParagraph"/>
        <w:numPr>
          <w:ilvl w:val="1"/>
          <w:numId w:val="1"/>
        </w:numPr>
      </w:pPr>
      <w:r w:rsidRPr="009F2A55">
        <w:lastRenderedPageBreak/>
        <w:t xml:space="preserve">Plastered </w:t>
      </w:r>
      <w:r w:rsidR="00C8352E" w:rsidRPr="009F2A55">
        <w:t>Cement blocks</w:t>
      </w:r>
    </w:p>
    <w:p w14:paraId="4F1E8687" w14:textId="4F060113" w:rsidR="003C284A" w:rsidRPr="009F2A55" w:rsidRDefault="003C284A" w:rsidP="00A04D5E">
      <w:pPr>
        <w:pStyle w:val="ListParagraph"/>
        <w:numPr>
          <w:ilvl w:val="1"/>
          <w:numId w:val="1"/>
        </w:numPr>
      </w:pPr>
      <w:r w:rsidRPr="009F2A55">
        <w:t xml:space="preserve">Emptied </w:t>
      </w:r>
      <w:r w:rsidR="002D4CC8" w:rsidRPr="009F2A55">
        <w:t>cement</w:t>
      </w:r>
    </w:p>
    <w:p w14:paraId="7EC251EC" w14:textId="5CAEE5E5" w:rsidR="002D4CC8" w:rsidRPr="009F2A55" w:rsidRDefault="002D4CC8" w:rsidP="00A04D5E">
      <w:pPr>
        <w:pStyle w:val="ListParagraph"/>
        <w:numPr>
          <w:ilvl w:val="1"/>
          <w:numId w:val="1"/>
        </w:numPr>
      </w:pPr>
      <w:r w:rsidRPr="009F2A55">
        <w:t xml:space="preserve">Prefabricated </w:t>
      </w:r>
    </w:p>
    <w:p w14:paraId="3F1FE099" w14:textId="7E0E98CD" w:rsidR="002D4CC8" w:rsidRDefault="00747019" w:rsidP="002D4CC8">
      <w:pPr>
        <w:pStyle w:val="ListParagraph"/>
        <w:numPr>
          <w:ilvl w:val="0"/>
          <w:numId w:val="1"/>
        </w:numPr>
      </w:pPr>
      <w:r>
        <w:t>W</w:t>
      </w:r>
      <w:r w:rsidR="00C51B5D">
        <w:t xml:space="preserve">hat materials are used in the roofing of your home? </w:t>
      </w:r>
    </w:p>
    <w:p w14:paraId="3398A4FB" w14:textId="6A6205CD" w:rsidR="00B45C8B" w:rsidRPr="008F0B6C" w:rsidRDefault="00B45C8B" w:rsidP="00B45C8B">
      <w:pPr>
        <w:pStyle w:val="ListParagraph"/>
        <w:numPr>
          <w:ilvl w:val="1"/>
          <w:numId w:val="1"/>
        </w:numPr>
      </w:pPr>
      <w:r w:rsidRPr="008F0B6C">
        <w:t>Zinc</w:t>
      </w:r>
    </w:p>
    <w:p w14:paraId="141DD8B8" w14:textId="487A94FD" w:rsidR="00B45C8B" w:rsidRPr="008F0B6C" w:rsidRDefault="00B45C8B" w:rsidP="00B45C8B">
      <w:pPr>
        <w:pStyle w:val="ListParagraph"/>
        <w:numPr>
          <w:ilvl w:val="1"/>
          <w:numId w:val="1"/>
        </w:numPr>
      </w:pPr>
      <w:r w:rsidRPr="008F0B6C">
        <w:t>Asbestos cement</w:t>
      </w:r>
    </w:p>
    <w:p w14:paraId="6D3C1697" w14:textId="15F2DD1C" w:rsidR="00B45C8B" w:rsidRPr="008F0B6C" w:rsidRDefault="00145645" w:rsidP="00B45C8B">
      <w:pPr>
        <w:pStyle w:val="ListParagraph"/>
        <w:numPr>
          <w:ilvl w:val="1"/>
          <w:numId w:val="1"/>
        </w:numPr>
      </w:pPr>
      <w:r w:rsidRPr="008F0B6C">
        <w:t>Clay roof tiles</w:t>
      </w:r>
    </w:p>
    <w:p w14:paraId="61A8DF3D" w14:textId="108E1B31" w:rsidR="00145645" w:rsidRPr="008F0B6C" w:rsidRDefault="00145645" w:rsidP="00B45C8B">
      <w:pPr>
        <w:pStyle w:val="ListParagraph"/>
        <w:numPr>
          <w:ilvl w:val="1"/>
          <w:numId w:val="1"/>
        </w:numPr>
      </w:pPr>
      <w:r w:rsidRPr="008F0B6C">
        <w:t>Flagstone</w:t>
      </w:r>
    </w:p>
    <w:p w14:paraId="46BDF960" w14:textId="54E67394" w:rsidR="00145645" w:rsidRPr="008F0B6C" w:rsidRDefault="00B92339" w:rsidP="00B45C8B">
      <w:pPr>
        <w:pStyle w:val="ListParagraph"/>
        <w:numPr>
          <w:ilvl w:val="1"/>
          <w:numId w:val="1"/>
        </w:numPr>
      </w:pPr>
      <w:r w:rsidRPr="008F0B6C">
        <w:t>C</w:t>
      </w:r>
      <w:r w:rsidR="008F0B6C" w:rsidRPr="008F0B6C">
        <w:t xml:space="preserve">eiling </w:t>
      </w:r>
    </w:p>
    <w:p w14:paraId="53DBCA3D" w14:textId="23D684F1" w:rsidR="00B92339" w:rsidRDefault="00751137" w:rsidP="00B92339">
      <w:pPr>
        <w:pStyle w:val="ListParagraph"/>
        <w:numPr>
          <w:ilvl w:val="0"/>
          <w:numId w:val="1"/>
        </w:numPr>
      </w:pPr>
      <w:r w:rsidRPr="00751137">
        <w:t xml:space="preserve">Do you want to </w:t>
      </w:r>
      <w:r w:rsidR="008F0B6C">
        <w:t>renovate</w:t>
      </w:r>
      <w:r w:rsidRPr="00751137">
        <w:t xml:space="preserve"> y</w:t>
      </w:r>
      <w:r>
        <w:t xml:space="preserve">our house?  Which space?  Why? </w:t>
      </w:r>
    </w:p>
    <w:p w14:paraId="4B2CF5AB" w14:textId="3295B3F8" w:rsidR="00751137" w:rsidRDefault="00751137" w:rsidP="00B92339">
      <w:pPr>
        <w:pStyle w:val="ListParagraph"/>
        <w:numPr>
          <w:ilvl w:val="0"/>
          <w:numId w:val="1"/>
        </w:numPr>
      </w:pPr>
      <w:r>
        <w:t xml:space="preserve">Main facade of the house </w:t>
      </w:r>
      <w:r w:rsidR="00E6026E">
        <w:t>(Upload picture)</w:t>
      </w:r>
    </w:p>
    <w:p w14:paraId="1EBC4D29" w14:textId="2CC5B636" w:rsidR="00751137" w:rsidRDefault="00E6026E" w:rsidP="00B92339">
      <w:pPr>
        <w:pStyle w:val="ListParagraph"/>
        <w:numPr>
          <w:ilvl w:val="0"/>
          <w:numId w:val="1"/>
        </w:numPr>
      </w:pPr>
      <w:r>
        <w:t>Material condition of the house (</w:t>
      </w:r>
      <w:r w:rsidR="00C51B5D">
        <w:t>U</w:t>
      </w:r>
      <w:r>
        <w:t>pload picture)</w:t>
      </w:r>
    </w:p>
    <w:p w14:paraId="58DF1606" w14:textId="333D7C2A" w:rsidR="00E6026E" w:rsidRDefault="004958B7" w:rsidP="00B92339">
      <w:pPr>
        <w:pStyle w:val="ListParagraph"/>
        <w:numPr>
          <w:ilvl w:val="0"/>
          <w:numId w:val="1"/>
        </w:numPr>
      </w:pPr>
      <w:r>
        <w:t>Zoning of the house (</w:t>
      </w:r>
      <w:r w:rsidR="004D0FC7">
        <w:t>U</w:t>
      </w:r>
      <w:r>
        <w:t xml:space="preserve">pload picture) </w:t>
      </w:r>
    </w:p>
    <w:p w14:paraId="0D8513A7" w14:textId="4F68B0B3" w:rsidR="004958B7" w:rsidRDefault="002B0DDC" w:rsidP="00B92339">
      <w:pPr>
        <w:pStyle w:val="ListParagraph"/>
        <w:numPr>
          <w:ilvl w:val="0"/>
          <w:numId w:val="1"/>
        </w:numPr>
      </w:pPr>
      <w:r>
        <w:t>H</w:t>
      </w:r>
      <w:r w:rsidR="004845FD">
        <w:t xml:space="preserve">ow many floors does your house have? </w:t>
      </w:r>
    </w:p>
    <w:p w14:paraId="4219B0DB" w14:textId="66779FB1" w:rsidR="002B0DDC" w:rsidRDefault="004B3657" w:rsidP="00B92339">
      <w:pPr>
        <w:pStyle w:val="ListParagraph"/>
        <w:numPr>
          <w:ilvl w:val="0"/>
          <w:numId w:val="1"/>
        </w:numPr>
      </w:pPr>
      <w:r>
        <w:t xml:space="preserve">What is the primary </w:t>
      </w:r>
      <w:r w:rsidR="0051361B">
        <w:t>type</w:t>
      </w:r>
      <w:r w:rsidR="00B952E7">
        <w:t xml:space="preserve"> of l</w:t>
      </w:r>
      <w:r w:rsidR="002B0DDC">
        <w:t>and us</w:t>
      </w:r>
      <w:r w:rsidR="0051361B">
        <w:t>age</w:t>
      </w:r>
      <w:r w:rsidR="002B0DDC">
        <w:t xml:space="preserve"> </w:t>
      </w:r>
      <w:r w:rsidR="00B952E7">
        <w:t xml:space="preserve">in your neighborhood? </w:t>
      </w:r>
    </w:p>
    <w:p w14:paraId="7334580F" w14:textId="3885417B" w:rsidR="002B0DDC" w:rsidRDefault="006B1277" w:rsidP="002B0DDC">
      <w:pPr>
        <w:pStyle w:val="ListParagraph"/>
        <w:numPr>
          <w:ilvl w:val="1"/>
          <w:numId w:val="1"/>
        </w:numPr>
      </w:pPr>
      <w:r>
        <w:t xml:space="preserve">Residential </w:t>
      </w:r>
    </w:p>
    <w:p w14:paraId="5B4F5167" w14:textId="21310A0F" w:rsidR="006B1277" w:rsidRDefault="006B1277" w:rsidP="002B0DDC">
      <w:pPr>
        <w:pStyle w:val="ListParagraph"/>
        <w:numPr>
          <w:ilvl w:val="1"/>
          <w:numId w:val="1"/>
        </w:numPr>
      </w:pPr>
      <w:r>
        <w:t xml:space="preserve">Commercial </w:t>
      </w:r>
    </w:p>
    <w:p w14:paraId="0A587ECA" w14:textId="3A7A2DA2" w:rsidR="006B1277" w:rsidRDefault="006B1277" w:rsidP="006B1277">
      <w:pPr>
        <w:pStyle w:val="ListParagraph"/>
        <w:numPr>
          <w:ilvl w:val="1"/>
          <w:numId w:val="1"/>
        </w:numPr>
      </w:pPr>
      <w:r>
        <w:t>Services</w:t>
      </w:r>
    </w:p>
    <w:p w14:paraId="2AE0A019" w14:textId="544BA732" w:rsidR="006B1277" w:rsidRDefault="006B1277" w:rsidP="006B1277">
      <w:pPr>
        <w:pStyle w:val="ListParagraph"/>
        <w:numPr>
          <w:ilvl w:val="1"/>
          <w:numId w:val="1"/>
        </w:numPr>
      </w:pPr>
      <w:r>
        <w:t xml:space="preserve">Industrial </w:t>
      </w:r>
    </w:p>
    <w:p w14:paraId="1D56BF51" w14:textId="0860AA51" w:rsidR="006B1277" w:rsidRDefault="006B1277" w:rsidP="006B1277">
      <w:pPr>
        <w:pStyle w:val="ListParagraph"/>
        <w:numPr>
          <w:ilvl w:val="1"/>
          <w:numId w:val="1"/>
        </w:numPr>
      </w:pPr>
      <w:r>
        <w:t>Mixed Use</w:t>
      </w:r>
    </w:p>
    <w:p w14:paraId="67D9FBAE" w14:textId="588DB595" w:rsidR="006B1277" w:rsidRDefault="0051361B" w:rsidP="006B1277">
      <w:pPr>
        <w:pStyle w:val="ListParagraph"/>
        <w:numPr>
          <w:ilvl w:val="0"/>
          <w:numId w:val="1"/>
        </w:numPr>
      </w:pPr>
      <w:r>
        <w:t>How would you describe the g</w:t>
      </w:r>
      <w:r w:rsidR="006B1277">
        <w:t xml:space="preserve">eneral upkeep and state of </w:t>
      </w:r>
      <w:r>
        <w:t>your</w:t>
      </w:r>
      <w:r w:rsidR="006B1277">
        <w:t xml:space="preserve"> ho</w:t>
      </w:r>
      <w:r>
        <w:t xml:space="preserve">me? </w:t>
      </w:r>
    </w:p>
    <w:p w14:paraId="0D56EAE2" w14:textId="4B926E58" w:rsidR="006B1277" w:rsidRDefault="006B1277" w:rsidP="006B1277">
      <w:pPr>
        <w:pStyle w:val="ListParagraph"/>
        <w:numPr>
          <w:ilvl w:val="1"/>
          <w:numId w:val="1"/>
        </w:numPr>
      </w:pPr>
      <w:r>
        <w:t xml:space="preserve">Good </w:t>
      </w:r>
    </w:p>
    <w:p w14:paraId="56D19B17" w14:textId="68018647" w:rsidR="006B1277" w:rsidRDefault="00592721" w:rsidP="006B1277">
      <w:pPr>
        <w:pStyle w:val="ListParagraph"/>
        <w:numPr>
          <w:ilvl w:val="1"/>
          <w:numId w:val="1"/>
        </w:numPr>
      </w:pPr>
      <w:r>
        <w:t>So-so</w:t>
      </w:r>
    </w:p>
    <w:p w14:paraId="3504F8E0" w14:textId="1572A365" w:rsidR="00592721" w:rsidRDefault="00592721" w:rsidP="006B1277">
      <w:pPr>
        <w:pStyle w:val="ListParagraph"/>
        <w:numPr>
          <w:ilvl w:val="1"/>
          <w:numId w:val="1"/>
        </w:numPr>
      </w:pPr>
      <w:r>
        <w:t xml:space="preserve">Poor </w:t>
      </w:r>
    </w:p>
    <w:p w14:paraId="2F0A5CBD" w14:textId="33D850FB" w:rsidR="00592721" w:rsidRDefault="0051361B" w:rsidP="00592721">
      <w:pPr>
        <w:pStyle w:val="ListParagraph"/>
        <w:numPr>
          <w:ilvl w:val="0"/>
          <w:numId w:val="1"/>
        </w:numPr>
      </w:pPr>
      <w:r>
        <w:t>What is the building t</w:t>
      </w:r>
      <w:r w:rsidR="00592721">
        <w:t>ypology</w:t>
      </w:r>
      <w:r>
        <w:t xml:space="preserve"> of your home? </w:t>
      </w:r>
    </w:p>
    <w:p w14:paraId="62D7FE73" w14:textId="1F78DC28" w:rsidR="00592721" w:rsidRDefault="00592721" w:rsidP="00592721">
      <w:pPr>
        <w:pStyle w:val="ListParagraph"/>
        <w:numPr>
          <w:ilvl w:val="1"/>
          <w:numId w:val="1"/>
        </w:numPr>
      </w:pPr>
      <w:r>
        <w:t>Single family home</w:t>
      </w:r>
    </w:p>
    <w:p w14:paraId="4D8E6DA3" w14:textId="00648A48" w:rsidR="00592721" w:rsidRDefault="00592721" w:rsidP="00592721">
      <w:pPr>
        <w:pStyle w:val="ListParagraph"/>
        <w:numPr>
          <w:ilvl w:val="1"/>
          <w:numId w:val="1"/>
        </w:numPr>
      </w:pPr>
      <w:r>
        <w:t>Duplex</w:t>
      </w:r>
    </w:p>
    <w:p w14:paraId="28F51EFC" w14:textId="36572748" w:rsidR="00592721" w:rsidRDefault="00592721" w:rsidP="00592721">
      <w:pPr>
        <w:pStyle w:val="ListParagraph"/>
        <w:numPr>
          <w:ilvl w:val="1"/>
          <w:numId w:val="1"/>
        </w:numPr>
      </w:pPr>
      <w:r>
        <w:t>Three plex</w:t>
      </w:r>
    </w:p>
    <w:p w14:paraId="794B5F4E" w14:textId="0E590C5E" w:rsidR="00592721" w:rsidRDefault="0051361B" w:rsidP="00592721">
      <w:pPr>
        <w:pStyle w:val="ListParagraph"/>
        <w:numPr>
          <w:ilvl w:val="1"/>
          <w:numId w:val="1"/>
        </w:numPr>
      </w:pPr>
      <w:r>
        <w:t>Multifamily</w:t>
      </w:r>
      <w:r w:rsidR="00BF1242">
        <w:t xml:space="preserve"> </w:t>
      </w:r>
    </w:p>
    <w:p w14:paraId="2C4DF5B1" w14:textId="0C9364CD" w:rsidR="00BF1242" w:rsidRDefault="00BF1242" w:rsidP="00592721">
      <w:pPr>
        <w:pStyle w:val="ListParagraph"/>
        <w:numPr>
          <w:ilvl w:val="1"/>
          <w:numId w:val="1"/>
        </w:numPr>
      </w:pPr>
      <w:r>
        <w:t xml:space="preserve">Rural </w:t>
      </w:r>
      <w:r w:rsidR="005630BC">
        <w:t>lot with house</w:t>
      </w:r>
    </w:p>
    <w:p w14:paraId="3A71C76A" w14:textId="15691B36" w:rsidR="005630BC" w:rsidRDefault="005630BC" w:rsidP="00592721">
      <w:pPr>
        <w:pStyle w:val="ListParagraph"/>
        <w:numPr>
          <w:ilvl w:val="1"/>
          <w:numId w:val="1"/>
        </w:numPr>
      </w:pPr>
      <w:r>
        <w:t xml:space="preserve">Rural lot without a house </w:t>
      </w:r>
    </w:p>
    <w:p w14:paraId="1443E742" w14:textId="27ECE9E1" w:rsidR="005630BC" w:rsidRDefault="00DA41DA" w:rsidP="00592721">
      <w:pPr>
        <w:pStyle w:val="ListParagraph"/>
        <w:numPr>
          <w:ilvl w:val="1"/>
          <w:numId w:val="1"/>
        </w:numPr>
      </w:pPr>
      <w:r>
        <w:t xml:space="preserve">Rural suburban </w:t>
      </w:r>
    </w:p>
    <w:p w14:paraId="077A3C84" w14:textId="5A803AA0" w:rsidR="00DA41DA" w:rsidRDefault="0050549B" w:rsidP="00DA41DA">
      <w:pPr>
        <w:pStyle w:val="ListParagraph"/>
        <w:numPr>
          <w:ilvl w:val="0"/>
          <w:numId w:val="1"/>
        </w:numPr>
      </w:pPr>
      <w:r>
        <w:t xml:space="preserve">Are any </w:t>
      </w:r>
      <w:r w:rsidR="005F0BF7">
        <w:t xml:space="preserve">of the following facilities present </w:t>
      </w:r>
      <w:r>
        <w:t xml:space="preserve">close to your home? </w:t>
      </w:r>
    </w:p>
    <w:p w14:paraId="55B6880F" w14:textId="0F173135" w:rsidR="00DA41DA" w:rsidRDefault="00273DF2" w:rsidP="00DA41DA">
      <w:pPr>
        <w:pStyle w:val="ListParagraph"/>
        <w:numPr>
          <w:ilvl w:val="1"/>
          <w:numId w:val="1"/>
        </w:numPr>
      </w:pPr>
      <w:r>
        <w:t>Health Center</w:t>
      </w:r>
    </w:p>
    <w:p w14:paraId="0B6E0D12" w14:textId="59338AC5" w:rsidR="00273DF2" w:rsidRDefault="00273DF2" w:rsidP="00DA41DA">
      <w:pPr>
        <w:pStyle w:val="ListParagraph"/>
        <w:numPr>
          <w:ilvl w:val="1"/>
          <w:numId w:val="1"/>
        </w:numPr>
      </w:pPr>
      <w:r>
        <w:t xml:space="preserve">Sports Facility </w:t>
      </w:r>
    </w:p>
    <w:p w14:paraId="4FF16495" w14:textId="6817BD18" w:rsidR="00273DF2" w:rsidRDefault="00273DF2" w:rsidP="00DA41DA">
      <w:pPr>
        <w:pStyle w:val="ListParagraph"/>
        <w:numPr>
          <w:ilvl w:val="1"/>
          <w:numId w:val="1"/>
        </w:numPr>
      </w:pPr>
      <w:r>
        <w:t xml:space="preserve">Cultural Center </w:t>
      </w:r>
    </w:p>
    <w:p w14:paraId="25706BE8" w14:textId="5F29F90D" w:rsidR="00273DF2" w:rsidRDefault="00273DF2" w:rsidP="00DA41DA">
      <w:pPr>
        <w:pStyle w:val="ListParagraph"/>
        <w:numPr>
          <w:ilvl w:val="1"/>
          <w:numId w:val="1"/>
        </w:numPr>
      </w:pPr>
      <w:r>
        <w:t xml:space="preserve">Social Services </w:t>
      </w:r>
    </w:p>
    <w:p w14:paraId="2214AF20" w14:textId="187E6617" w:rsidR="00273DF2" w:rsidRDefault="00273DF2" w:rsidP="00DA41DA">
      <w:pPr>
        <w:pStyle w:val="ListParagraph"/>
        <w:numPr>
          <w:ilvl w:val="1"/>
          <w:numId w:val="1"/>
        </w:numPr>
      </w:pPr>
      <w:r>
        <w:t>School</w:t>
      </w:r>
      <w:r w:rsidR="0050549B">
        <w:t xml:space="preserve">s or </w:t>
      </w:r>
      <w:r>
        <w:t>educational facilities</w:t>
      </w:r>
    </w:p>
    <w:p w14:paraId="69B0F174" w14:textId="6751C3BE" w:rsidR="00273DF2" w:rsidRDefault="00273DF2" w:rsidP="00DA41DA">
      <w:pPr>
        <w:pStyle w:val="ListParagraph"/>
        <w:numPr>
          <w:ilvl w:val="1"/>
          <w:numId w:val="1"/>
        </w:numPr>
      </w:pPr>
      <w:r>
        <w:t>None of the above</w:t>
      </w:r>
    </w:p>
    <w:p w14:paraId="1A23144C" w14:textId="3F6DF87A" w:rsidR="00273DF2" w:rsidRDefault="00F727EC" w:rsidP="00273DF2">
      <w:pPr>
        <w:pStyle w:val="ListParagraph"/>
        <w:numPr>
          <w:ilvl w:val="0"/>
          <w:numId w:val="1"/>
        </w:numPr>
      </w:pPr>
      <w:r>
        <w:t xml:space="preserve">Which of the above facilities do you use? </w:t>
      </w:r>
    </w:p>
    <w:p w14:paraId="186B3941" w14:textId="64793B18" w:rsidR="00F727EC" w:rsidRDefault="00F727EC" w:rsidP="00273DF2">
      <w:pPr>
        <w:pStyle w:val="ListParagraph"/>
        <w:numPr>
          <w:ilvl w:val="0"/>
          <w:numId w:val="1"/>
        </w:numPr>
      </w:pPr>
      <w:r>
        <w:t xml:space="preserve">Are there any meeting places close to </w:t>
      </w:r>
      <w:r w:rsidR="0050549B">
        <w:t>your home</w:t>
      </w:r>
      <w:r>
        <w:t xml:space="preserve">? </w:t>
      </w:r>
    </w:p>
    <w:p w14:paraId="6B1D9EB6" w14:textId="0039BE7A" w:rsidR="00F727EC" w:rsidRDefault="00F727EC" w:rsidP="00F727EC">
      <w:pPr>
        <w:pStyle w:val="ListParagraph"/>
        <w:numPr>
          <w:ilvl w:val="1"/>
          <w:numId w:val="1"/>
        </w:numPr>
      </w:pPr>
      <w:r>
        <w:t>Yes</w:t>
      </w:r>
    </w:p>
    <w:p w14:paraId="1D455810" w14:textId="06B92743" w:rsidR="00F727EC" w:rsidRDefault="00F727EC" w:rsidP="00F727EC">
      <w:pPr>
        <w:pStyle w:val="ListParagraph"/>
        <w:numPr>
          <w:ilvl w:val="1"/>
          <w:numId w:val="1"/>
        </w:numPr>
      </w:pPr>
      <w:r>
        <w:t>No</w:t>
      </w:r>
    </w:p>
    <w:p w14:paraId="61F58AA2" w14:textId="53C829F8" w:rsidR="00F727EC" w:rsidRDefault="008841A1" w:rsidP="00F727EC">
      <w:pPr>
        <w:pStyle w:val="ListParagraph"/>
        <w:numPr>
          <w:ilvl w:val="0"/>
          <w:numId w:val="1"/>
        </w:numPr>
      </w:pPr>
      <w:r>
        <w:t xml:space="preserve">What are the closest meeting places? </w:t>
      </w:r>
    </w:p>
    <w:p w14:paraId="6B8C26D8" w14:textId="6F3F4813" w:rsidR="00822839" w:rsidRDefault="00822839" w:rsidP="00F727EC">
      <w:pPr>
        <w:pStyle w:val="ListParagraph"/>
        <w:numPr>
          <w:ilvl w:val="0"/>
          <w:numId w:val="1"/>
        </w:numPr>
      </w:pPr>
      <w:r>
        <w:lastRenderedPageBreak/>
        <w:t xml:space="preserve">Which of these meeting places do you use? </w:t>
      </w:r>
    </w:p>
    <w:p w14:paraId="10B06E2D" w14:textId="6732C561" w:rsidR="008841A1" w:rsidRDefault="008841A1" w:rsidP="00F727EC">
      <w:pPr>
        <w:pStyle w:val="ListParagraph"/>
        <w:numPr>
          <w:ilvl w:val="0"/>
          <w:numId w:val="1"/>
        </w:numPr>
      </w:pPr>
      <w:r>
        <w:t xml:space="preserve">Do you feel safe going to these meeting places? </w:t>
      </w:r>
    </w:p>
    <w:p w14:paraId="0389635A" w14:textId="762DB48C" w:rsidR="008841A1" w:rsidRDefault="00822839" w:rsidP="008841A1">
      <w:pPr>
        <w:pStyle w:val="ListParagraph"/>
        <w:numPr>
          <w:ilvl w:val="1"/>
          <w:numId w:val="1"/>
        </w:numPr>
      </w:pPr>
      <w:r>
        <w:t>Yes</w:t>
      </w:r>
    </w:p>
    <w:p w14:paraId="569D8CE7" w14:textId="51347C34" w:rsidR="00822839" w:rsidRDefault="00822839" w:rsidP="008841A1">
      <w:pPr>
        <w:pStyle w:val="ListParagraph"/>
        <w:numPr>
          <w:ilvl w:val="1"/>
          <w:numId w:val="1"/>
        </w:numPr>
      </w:pPr>
      <w:r>
        <w:t>No</w:t>
      </w:r>
    </w:p>
    <w:p w14:paraId="07BC07DE" w14:textId="751543BA" w:rsidR="00822839" w:rsidRDefault="00B8108D" w:rsidP="00822839">
      <w:pPr>
        <w:pStyle w:val="ListParagraph"/>
        <w:numPr>
          <w:ilvl w:val="0"/>
          <w:numId w:val="1"/>
        </w:numPr>
      </w:pPr>
      <w:r>
        <w:t xml:space="preserve">Are there any </w:t>
      </w:r>
      <w:r w:rsidR="00980D32">
        <w:t xml:space="preserve">emergency </w:t>
      </w:r>
      <w:r w:rsidR="00E85F5F">
        <w:t>assembly</w:t>
      </w:r>
      <w:r w:rsidR="00980D32">
        <w:t xml:space="preserve"> points, shelters, or </w:t>
      </w:r>
      <w:r w:rsidR="00091801">
        <w:t xml:space="preserve">sites for attention </w:t>
      </w:r>
      <w:r w:rsidR="0050549B">
        <w:t>should a</w:t>
      </w:r>
      <w:r w:rsidR="00091801">
        <w:t xml:space="preserve"> natural disaster</w:t>
      </w:r>
      <w:r w:rsidR="0050549B">
        <w:t xml:space="preserve"> </w:t>
      </w:r>
      <w:r w:rsidR="001C2263">
        <w:t>occur</w:t>
      </w:r>
      <w:r w:rsidR="00091801">
        <w:t xml:space="preserve">? </w:t>
      </w:r>
    </w:p>
    <w:p w14:paraId="4C75A882" w14:textId="1D1D0493" w:rsidR="00091801" w:rsidRDefault="00091801" w:rsidP="00822839">
      <w:pPr>
        <w:pStyle w:val="ListParagraph"/>
        <w:numPr>
          <w:ilvl w:val="0"/>
          <w:numId w:val="1"/>
        </w:numPr>
      </w:pPr>
      <w:r>
        <w:t xml:space="preserve">What are these sites of attention? </w:t>
      </w:r>
    </w:p>
    <w:p w14:paraId="61F3619B" w14:textId="4BD43FFD" w:rsidR="00091801" w:rsidRDefault="00EF7E3C" w:rsidP="00822839">
      <w:pPr>
        <w:pStyle w:val="ListParagraph"/>
        <w:numPr>
          <w:ilvl w:val="0"/>
          <w:numId w:val="1"/>
        </w:numPr>
      </w:pPr>
      <w:r>
        <w:t xml:space="preserve">Is there an early warning system? </w:t>
      </w:r>
    </w:p>
    <w:p w14:paraId="31EC5D9C" w14:textId="1A16B1A4" w:rsidR="00EF7E3C" w:rsidRDefault="00EF7E3C" w:rsidP="00EF7E3C">
      <w:pPr>
        <w:pStyle w:val="ListParagraph"/>
        <w:numPr>
          <w:ilvl w:val="1"/>
          <w:numId w:val="1"/>
        </w:numPr>
      </w:pPr>
      <w:r>
        <w:t>Yes</w:t>
      </w:r>
    </w:p>
    <w:p w14:paraId="4EDD8983" w14:textId="79920A02" w:rsidR="00EF7E3C" w:rsidRDefault="00EF7E3C" w:rsidP="00EF7E3C">
      <w:pPr>
        <w:pStyle w:val="ListParagraph"/>
        <w:numPr>
          <w:ilvl w:val="1"/>
          <w:numId w:val="1"/>
        </w:numPr>
      </w:pPr>
      <w:r>
        <w:t>No</w:t>
      </w:r>
    </w:p>
    <w:p w14:paraId="233C3381" w14:textId="15FCA812" w:rsidR="00EF7E3C" w:rsidRDefault="001C2263" w:rsidP="00EF7E3C">
      <w:pPr>
        <w:pStyle w:val="ListParagraph"/>
        <w:numPr>
          <w:ilvl w:val="0"/>
          <w:numId w:val="1"/>
        </w:numPr>
      </w:pPr>
      <w:r>
        <w:t xml:space="preserve">How does the early warning system work?  </w:t>
      </w:r>
      <w:r w:rsidR="00EF7E3C">
        <w:t xml:space="preserve">What is </w:t>
      </w:r>
      <w:r>
        <w:t>its infrastructure</w:t>
      </w:r>
      <w:r w:rsidR="00EF7E3C">
        <w:t xml:space="preserve">? </w:t>
      </w:r>
    </w:p>
    <w:p w14:paraId="0CE23D31" w14:textId="259ED41B" w:rsidR="00EF7E3C" w:rsidRDefault="001C2263" w:rsidP="00EF7E3C">
      <w:pPr>
        <w:pStyle w:val="ListParagraph"/>
        <w:numPr>
          <w:ilvl w:val="0"/>
          <w:numId w:val="1"/>
        </w:numPr>
      </w:pPr>
      <w:r>
        <w:t>What</w:t>
      </w:r>
      <w:r w:rsidR="00E85F5F">
        <w:t xml:space="preserve"> sources of contamination</w:t>
      </w:r>
      <w:r>
        <w:t xml:space="preserve"> are you exposed to at home?</w:t>
      </w:r>
    </w:p>
    <w:p w14:paraId="22AD2517" w14:textId="113B2EF2" w:rsidR="004267F9" w:rsidRDefault="004267F9" w:rsidP="004267F9">
      <w:pPr>
        <w:pStyle w:val="ListParagraph"/>
        <w:numPr>
          <w:ilvl w:val="1"/>
          <w:numId w:val="1"/>
        </w:numPr>
      </w:pPr>
      <w:r>
        <w:t>Garbage buildup</w:t>
      </w:r>
    </w:p>
    <w:p w14:paraId="4B642258" w14:textId="3A6B2A10" w:rsidR="004267F9" w:rsidRDefault="004267F9" w:rsidP="004267F9">
      <w:pPr>
        <w:pStyle w:val="ListParagraph"/>
        <w:numPr>
          <w:ilvl w:val="1"/>
          <w:numId w:val="1"/>
        </w:numPr>
      </w:pPr>
      <w:r>
        <w:t>Offensive smells</w:t>
      </w:r>
    </w:p>
    <w:p w14:paraId="0332EC3C" w14:textId="170D6E7B" w:rsidR="004267F9" w:rsidRDefault="004267F9" w:rsidP="004267F9">
      <w:pPr>
        <w:pStyle w:val="ListParagraph"/>
        <w:numPr>
          <w:ilvl w:val="1"/>
          <w:numId w:val="1"/>
        </w:numPr>
      </w:pPr>
      <w:r>
        <w:t>Wastewaters</w:t>
      </w:r>
    </w:p>
    <w:p w14:paraId="29A34EBE" w14:textId="221395EC" w:rsidR="004267F9" w:rsidRDefault="004267F9" w:rsidP="004267F9">
      <w:pPr>
        <w:pStyle w:val="ListParagraph"/>
        <w:numPr>
          <w:ilvl w:val="1"/>
          <w:numId w:val="1"/>
        </w:numPr>
      </w:pPr>
      <w:r>
        <w:t>Dirty creeks and streams</w:t>
      </w:r>
    </w:p>
    <w:p w14:paraId="036E8562" w14:textId="27973363" w:rsidR="004267F9" w:rsidRDefault="00F64F6A" w:rsidP="004267F9">
      <w:pPr>
        <w:pStyle w:val="ListParagraph"/>
        <w:numPr>
          <w:ilvl w:val="1"/>
          <w:numId w:val="1"/>
        </w:numPr>
      </w:pPr>
      <w:r>
        <w:t>Gas emissions</w:t>
      </w:r>
    </w:p>
    <w:p w14:paraId="4E092E44" w14:textId="5D64BFFE" w:rsidR="00F64F6A" w:rsidRDefault="00F64F6A" w:rsidP="004267F9">
      <w:pPr>
        <w:pStyle w:val="ListParagraph"/>
        <w:numPr>
          <w:ilvl w:val="1"/>
          <w:numId w:val="1"/>
        </w:numPr>
      </w:pPr>
      <w:r>
        <w:t xml:space="preserve">Chemical </w:t>
      </w:r>
      <w:r w:rsidR="00E97198">
        <w:t xml:space="preserve">dumping </w:t>
      </w:r>
    </w:p>
    <w:p w14:paraId="440CA4D1" w14:textId="586E947B" w:rsidR="00E97198" w:rsidRDefault="00E97198" w:rsidP="004267F9">
      <w:pPr>
        <w:pStyle w:val="ListParagraph"/>
        <w:numPr>
          <w:ilvl w:val="1"/>
          <w:numId w:val="1"/>
        </w:numPr>
      </w:pPr>
      <w:r>
        <w:t>None</w:t>
      </w:r>
    </w:p>
    <w:p w14:paraId="532A739F" w14:textId="2D677A77" w:rsidR="00E97198" w:rsidRDefault="001975A5" w:rsidP="00E97198">
      <w:pPr>
        <w:pStyle w:val="ListParagraph"/>
        <w:numPr>
          <w:ilvl w:val="0"/>
          <w:numId w:val="1"/>
        </w:numPr>
      </w:pPr>
      <w:r>
        <w:t xml:space="preserve">What places do you frequent within La Primavera? </w:t>
      </w:r>
      <w:r w:rsidR="00440912">
        <w:t xml:space="preserve">What is your route out of La Primavera?  What do you do on Saturdays and Sundays? On your typical day, where do you go and what do you do? </w:t>
      </w:r>
    </w:p>
    <w:p w14:paraId="1301926A" w14:textId="2B04FE72" w:rsidR="00440912" w:rsidRDefault="00C01817" w:rsidP="00E97198">
      <w:pPr>
        <w:pStyle w:val="ListParagraph"/>
        <w:numPr>
          <w:ilvl w:val="0"/>
          <w:numId w:val="1"/>
        </w:numPr>
      </w:pPr>
      <w:r>
        <w:t xml:space="preserve">Who are the most important actors in your community? Do you know of the </w:t>
      </w:r>
      <w:r w:rsidR="00011679">
        <w:t xml:space="preserve">Nuevo </w:t>
      </w:r>
      <w:proofErr w:type="spellStart"/>
      <w:r w:rsidR="00011679">
        <w:t>Aman</w:t>
      </w:r>
      <w:r w:rsidR="007027A3">
        <w:t>e</w:t>
      </w:r>
      <w:r w:rsidR="00011679">
        <w:t>cer</w:t>
      </w:r>
      <w:proofErr w:type="spellEnd"/>
      <w:r w:rsidR="00011679">
        <w:t xml:space="preserve"> Los </w:t>
      </w:r>
      <w:proofErr w:type="spellStart"/>
      <w:r w:rsidR="00011679">
        <w:t>Meandros</w:t>
      </w:r>
      <w:proofErr w:type="spellEnd"/>
      <w:r w:rsidR="00011679">
        <w:t xml:space="preserve"> </w:t>
      </w:r>
      <w:r>
        <w:t>Association for Victims and Displaced Peoples</w:t>
      </w:r>
      <w:r w:rsidR="007027A3">
        <w:t>? How many</w:t>
      </w:r>
      <w:r w:rsidR="001C2263">
        <w:t xml:space="preserve"> Local Action Committee</w:t>
      </w:r>
      <w:r w:rsidR="007027A3">
        <w:t xml:space="preserve"> meetings have you attended</w:t>
      </w:r>
      <w:r w:rsidR="00371DAD">
        <w:t xml:space="preserve">? </w:t>
      </w:r>
    </w:p>
    <w:p w14:paraId="6602BFAA" w14:textId="7BC0D569" w:rsidR="00371DAD" w:rsidRDefault="00777DF6" w:rsidP="00E97198">
      <w:pPr>
        <w:pStyle w:val="ListParagraph"/>
        <w:numPr>
          <w:ilvl w:val="0"/>
          <w:numId w:val="1"/>
        </w:numPr>
      </w:pPr>
      <w:r>
        <w:t xml:space="preserve">What </w:t>
      </w:r>
      <w:r w:rsidR="004633ED">
        <w:t>services have you received from the Township of Barbosa?  What information ha</w:t>
      </w:r>
      <w:r w:rsidR="00AA32C1">
        <w:t xml:space="preserve">ve you received from the Township of Barbosa?  What information and services </w:t>
      </w:r>
      <w:r w:rsidR="00C4171D">
        <w:t xml:space="preserve">have you received </w:t>
      </w:r>
      <w:r w:rsidR="006737B7">
        <w:t xml:space="preserve">on the part of </w:t>
      </w:r>
      <w:r w:rsidR="001C2263">
        <w:t>Victim Services</w:t>
      </w:r>
      <w:r w:rsidR="00F31C27">
        <w:t xml:space="preserve"> agencies</w:t>
      </w:r>
      <w:r w:rsidR="006737B7">
        <w:t xml:space="preserve">? </w:t>
      </w:r>
    </w:p>
    <w:p w14:paraId="779509FF" w14:textId="5DBAE393" w:rsidR="006737B7" w:rsidRDefault="001E4235" w:rsidP="00E97198">
      <w:pPr>
        <w:pStyle w:val="ListParagraph"/>
        <w:numPr>
          <w:ilvl w:val="0"/>
          <w:numId w:val="1"/>
        </w:numPr>
      </w:pPr>
      <w:r>
        <w:t xml:space="preserve">Do </w:t>
      </w:r>
      <w:commentRangeStart w:id="0"/>
      <w:r>
        <w:t xml:space="preserve">you know </w:t>
      </w:r>
      <w:r w:rsidR="004012FC">
        <w:t xml:space="preserve">of some </w:t>
      </w:r>
      <w:r w:rsidR="0062212A">
        <w:t>instrument</w:t>
      </w:r>
      <w:r w:rsidR="00993BB6">
        <w:t xml:space="preserve"> </w:t>
      </w:r>
      <w:r w:rsidR="00F31C27">
        <w:t>o</w:t>
      </w:r>
      <w:r w:rsidR="00993BB6">
        <w:t>f planning and risk management? What instruments do you know? Do you know the strengths o</w:t>
      </w:r>
      <w:r w:rsidR="000C3D02">
        <w:t>r capacity o</w:t>
      </w:r>
      <w:r w:rsidR="00F31C27">
        <w:t>f</w:t>
      </w:r>
      <w:r w:rsidR="000C3D02">
        <w:t xml:space="preserve"> response of the </w:t>
      </w:r>
      <w:r w:rsidR="007152F0">
        <w:t xml:space="preserve">members in </w:t>
      </w:r>
      <w:r w:rsidR="0062212A">
        <w:t xml:space="preserve">the face of a risk? </w:t>
      </w:r>
      <w:commentRangeEnd w:id="0"/>
      <w:r w:rsidR="00F31C27">
        <w:rPr>
          <w:rStyle w:val="CommentReference"/>
        </w:rPr>
        <w:commentReference w:id="0"/>
      </w:r>
    </w:p>
    <w:p w14:paraId="1C3E3B71" w14:textId="5B81F79E" w:rsidR="0062212A" w:rsidRDefault="00F31C27" w:rsidP="00E97198">
      <w:pPr>
        <w:pStyle w:val="ListParagraph"/>
        <w:numPr>
          <w:ilvl w:val="0"/>
          <w:numId w:val="1"/>
        </w:numPr>
      </w:pPr>
      <w:r>
        <w:t xml:space="preserve">Do you know if there have been any interventions along the riverbed? Is your home affected by the riverbed? </w:t>
      </w:r>
      <w:r w:rsidR="00260134">
        <w:t xml:space="preserve">What benefits or disadvantages has the river brought? </w:t>
      </w:r>
    </w:p>
    <w:p w14:paraId="6143F22A" w14:textId="7EA0EAC2" w:rsidR="00260134" w:rsidRDefault="00260134" w:rsidP="00E97198">
      <w:pPr>
        <w:pStyle w:val="ListParagraph"/>
        <w:numPr>
          <w:ilvl w:val="0"/>
          <w:numId w:val="1"/>
        </w:numPr>
      </w:pPr>
      <w:r>
        <w:t xml:space="preserve">Are you displaced? When </w:t>
      </w:r>
      <w:r w:rsidR="000B4B3F">
        <w:t xml:space="preserve">were you displaced? </w:t>
      </w:r>
      <w:r w:rsidR="00FB1AF8">
        <w:t xml:space="preserve">What did you lose </w:t>
      </w:r>
      <w:r w:rsidR="00F31C27">
        <w:t>when leaving your place of origin</w:t>
      </w:r>
      <w:r w:rsidR="00FB1AF8">
        <w:t xml:space="preserve">? </w:t>
      </w:r>
      <w:r w:rsidR="002650FE">
        <w:t xml:space="preserve">Were you able to carry out </w:t>
      </w:r>
      <w:r w:rsidR="00F31C27">
        <w:t xml:space="preserve">any of </w:t>
      </w:r>
      <w:r w:rsidR="002650FE">
        <w:t xml:space="preserve">your previous </w:t>
      </w:r>
      <w:r w:rsidR="00F31C27">
        <w:t>activities</w:t>
      </w:r>
      <w:r w:rsidR="002650FE">
        <w:t xml:space="preserve"> in your current house? </w:t>
      </w:r>
      <w:r w:rsidR="00D34B60">
        <w:t xml:space="preserve">What do you </w:t>
      </w:r>
      <w:r w:rsidR="00BE47C7">
        <w:t xml:space="preserve">miss? </w:t>
      </w:r>
      <w:r w:rsidR="00954B2A">
        <w:t>M</w:t>
      </w:r>
      <w:r w:rsidR="00681730">
        <w:t>ention some important characteristics of your place of origin</w:t>
      </w:r>
      <w:r w:rsidR="00F31C27">
        <w:t>.</w:t>
      </w:r>
      <w:r w:rsidR="00681730">
        <w:t xml:space="preserve"> </w:t>
      </w:r>
      <w:r w:rsidR="00D278AF">
        <w:t xml:space="preserve">Did you bring any </w:t>
      </w:r>
      <w:r w:rsidR="00E03E90">
        <w:t>of those tradition with you? Why did you choose to carry</w:t>
      </w:r>
      <w:r w:rsidR="00F31C27">
        <w:t xml:space="preserve"> on</w:t>
      </w:r>
      <w:r w:rsidR="00E03E90">
        <w:t xml:space="preserve"> t</w:t>
      </w:r>
      <w:r w:rsidR="00F31C27">
        <w:t>hose</w:t>
      </w:r>
      <w:r w:rsidR="00E03E90">
        <w:t xml:space="preserve"> traditions here? </w:t>
      </w:r>
    </w:p>
    <w:p w14:paraId="298EB773" w14:textId="17B49E55" w:rsidR="00E03E90" w:rsidRDefault="009A5CAC" w:rsidP="00E97198">
      <w:pPr>
        <w:pStyle w:val="ListParagraph"/>
        <w:numPr>
          <w:ilvl w:val="0"/>
          <w:numId w:val="1"/>
        </w:numPr>
      </w:pPr>
      <w:r>
        <w:t xml:space="preserve">Are you part of a group or a collective in the community?  Which? Do you identify with your community? </w:t>
      </w:r>
      <w:r w:rsidR="00830B61">
        <w:t xml:space="preserve">Do you know the history of La Primavera? </w:t>
      </w:r>
    </w:p>
    <w:p w14:paraId="13B2D89C" w14:textId="71EF95B6" w:rsidR="00830B61" w:rsidRDefault="00830B61" w:rsidP="00E97198">
      <w:pPr>
        <w:pStyle w:val="ListParagraph"/>
        <w:numPr>
          <w:ilvl w:val="0"/>
          <w:numId w:val="1"/>
        </w:numPr>
      </w:pPr>
      <w:r>
        <w:t xml:space="preserve">Which means </w:t>
      </w:r>
      <w:r w:rsidR="00BD11D6">
        <w:t xml:space="preserve">of transportation </w:t>
      </w:r>
      <w:r w:rsidR="005D3DAB">
        <w:t xml:space="preserve">do you </w:t>
      </w:r>
      <w:r w:rsidR="00F31C27">
        <w:t xml:space="preserve">generally </w:t>
      </w:r>
      <w:r w:rsidR="005D3DAB">
        <w:t>use to get around</w:t>
      </w:r>
      <w:r w:rsidR="004A23A1">
        <w:t xml:space="preserve">? </w:t>
      </w:r>
    </w:p>
    <w:p w14:paraId="3644514F" w14:textId="5D5BACD2" w:rsidR="004A23A1" w:rsidRDefault="004A23A1" w:rsidP="004A23A1">
      <w:pPr>
        <w:pStyle w:val="ListParagraph"/>
        <w:numPr>
          <w:ilvl w:val="1"/>
          <w:numId w:val="1"/>
        </w:numPr>
      </w:pPr>
      <w:r>
        <w:t>Metro</w:t>
      </w:r>
    </w:p>
    <w:p w14:paraId="5D67787F" w14:textId="62F86D2A" w:rsidR="004A23A1" w:rsidRDefault="004A23A1" w:rsidP="004A23A1">
      <w:pPr>
        <w:pStyle w:val="ListParagraph"/>
        <w:numPr>
          <w:ilvl w:val="1"/>
          <w:numId w:val="1"/>
        </w:numPr>
      </w:pPr>
      <w:r>
        <w:t>Bus / collective</w:t>
      </w:r>
    </w:p>
    <w:p w14:paraId="6E2F483E" w14:textId="78A17742" w:rsidR="004A23A1" w:rsidRDefault="004A23A1" w:rsidP="004A23A1">
      <w:pPr>
        <w:pStyle w:val="ListParagraph"/>
        <w:numPr>
          <w:ilvl w:val="1"/>
          <w:numId w:val="1"/>
        </w:numPr>
      </w:pPr>
      <w:r>
        <w:t>Private vehicle</w:t>
      </w:r>
    </w:p>
    <w:p w14:paraId="0E312A33" w14:textId="5A5A3371" w:rsidR="004A23A1" w:rsidRDefault="004A23A1" w:rsidP="004A23A1">
      <w:pPr>
        <w:pStyle w:val="ListParagraph"/>
        <w:numPr>
          <w:ilvl w:val="1"/>
          <w:numId w:val="1"/>
        </w:numPr>
      </w:pPr>
      <w:r>
        <w:t xml:space="preserve">Walking </w:t>
      </w:r>
    </w:p>
    <w:p w14:paraId="7865B5C3" w14:textId="78E8F2D4" w:rsidR="004A23A1" w:rsidRDefault="004A23A1" w:rsidP="004A23A1">
      <w:pPr>
        <w:pStyle w:val="ListParagraph"/>
        <w:numPr>
          <w:ilvl w:val="1"/>
          <w:numId w:val="1"/>
        </w:numPr>
      </w:pPr>
      <w:r>
        <w:t xml:space="preserve">Bicycling </w:t>
      </w:r>
    </w:p>
    <w:p w14:paraId="18CD5628" w14:textId="62D1099E" w:rsidR="004A23A1" w:rsidRDefault="005276F6" w:rsidP="004A23A1">
      <w:pPr>
        <w:pStyle w:val="ListParagraph"/>
        <w:numPr>
          <w:ilvl w:val="1"/>
          <w:numId w:val="1"/>
        </w:numPr>
      </w:pPr>
      <w:r>
        <w:lastRenderedPageBreak/>
        <w:t xml:space="preserve">Shared vehicle </w:t>
      </w:r>
    </w:p>
    <w:p w14:paraId="18FD2D85" w14:textId="556075EF" w:rsidR="005C6ECA" w:rsidRDefault="005276F6" w:rsidP="005C6ECA">
      <w:pPr>
        <w:pStyle w:val="ListParagraph"/>
        <w:numPr>
          <w:ilvl w:val="0"/>
          <w:numId w:val="1"/>
        </w:numPr>
      </w:pPr>
      <w:r>
        <w:t xml:space="preserve">What </w:t>
      </w:r>
      <w:r w:rsidR="00DA7E4D">
        <w:t>challenges</w:t>
      </w:r>
      <w:r>
        <w:t xml:space="preserve"> do you </w:t>
      </w:r>
      <w:r w:rsidR="00DA7E4D">
        <w:t>face in relation to your transit and commute around the area</w:t>
      </w:r>
      <w:r w:rsidR="005C6ECA">
        <w:t xml:space="preserve">? </w:t>
      </w:r>
    </w:p>
    <w:p w14:paraId="43C34836" w14:textId="4264CBF9" w:rsidR="005C6ECA" w:rsidRDefault="00DA7E4D" w:rsidP="005C6ECA">
      <w:pPr>
        <w:pStyle w:val="ListParagraph"/>
        <w:numPr>
          <w:ilvl w:val="0"/>
          <w:numId w:val="1"/>
        </w:numPr>
      </w:pPr>
      <w:r>
        <w:t xml:space="preserve">Do you have any final thoughts about </w:t>
      </w:r>
      <w:r w:rsidR="001A1863">
        <w:t xml:space="preserve">La Primavera, the experience of living here, or anything else you would like to share? </w:t>
      </w:r>
    </w:p>
    <w:p w14:paraId="49DE89B8" w14:textId="4B82A11A" w:rsidR="005C6ECA" w:rsidRDefault="005C6ECA" w:rsidP="005C6ECA">
      <w:pPr>
        <w:pStyle w:val="ListParagraph"/>
        <w:numPr>
          <w:ilvl w:val="1"/>
          <w:numId w:val="1"/>
        </w:numPr>
      </w:pPr>
      <w:r>
        <w:t xml:space="preserve">Upload </w:t>
      </w:r>
      <w:r w:rsidR="001A1863">
        <w:t xml:space="preserve">audio </w:t>
      </w:r>
      <w:r>
        <w:t xml:space="preserve">file </w:t>
      </w:r>
    </w:p>
    <w:p w14:paraId="0A06B54D" w14:textId="77777777" w:rsidR="005C6ECA" w:rsidRPr="00751137" w:rsidRDefault="005C6ECA" w:rsidP="00A85C0C"/>
    <w:sectPr w:rsidR="005C6ECA" w:rsidRPr="007511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Phoenix Paz" w:date="2022-08-04T15:26:00Z" w:initials="PP">
    <w:p w14:paraId="65B96580" w14:textId="48E565FC" w:rsidR="00F31C27" w:rsidRDefault="00F31C27" w:rsidP="001A6D97">
      <w:pPr>
        <w:pStyle w:val="CommentText"/>
      </w:pPr>
      <w:r>
        <w:rPr>
          <w:rStyle w:val="CommentReference"/>
        </w:rPr>
        <w:annotationRef/>
      </w:r>
      <w:r>
        <w:t xml:space="preserve">Esta es una traducción inelegante.  Necesito pensar cómo hacerla mejor.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65B96580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9663A5" w16cex:dateUtc="2022-08-04T19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5B96580" w16cid:durableId="269663A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414BD0"/>
    <w:multiLevelType w:val="hybridMultilevel"/>
    <w:tmpl w:val="98FC79F2"/>
    <w:lvl w:ilvl="0" w:tplc="894EE63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969174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hoenix Paz">
    <w15:presenceInfo w15:providerId="Windows Live" w15:userId="16210788e23ef30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D31"/>
    <w:rsid w:val="000049EA"/>
    <w:rsid w:val="00011679"/>
    <w:rsid w:val="000304EE"/>
    <w:rsid w:val="0003688B"/>
    <w:rsid w:val="0005002C"/>
    <w:rsid w:val="00076C18"/>
    <w:rsid w:val="000817A9"/>
    <w:rsid w:val="00091801"/>
    <w:rsid w:val="000A5A63"/>
    <w:rsid w:val="000B1B2E"/>
    <w:rsid w:val="000B425B"/>
    <w:rsid w:val="000B4B3F"/>
    <w:rsid w:val="000C3D02"/>
    <w:rsid w:val="000C50E4"/>
    <w:rsid w:val="001004AB"/>
    <w:rsid w:val="0013505D"/>
    <w:rsid w:val="00144FF8"/>
    <w:rsid w:val="00145645"/>
    <w:rsid w:val="00156727"/>
    <w:rsid w:val="00161805"/>
    <w:rsid w:val="00190DF2"/>
    <w:rsid w:val="001975A5"/>
    <w:rsid w:val="001A1863"/>
    <w:rsid w:val="001A2866"/>
    <w:rsid w:val="001A372A"/>
    <w:rsid w:val="001C2263"/>
    <w:rsid w:val="001C74F9"/>
    <w:rsid w:val="001E4235"/>
    <w:rsid w:val="001F575A"/>
    <w:rsid w:val="0020527A"/>
    <w:rsid w:val="00244BFB"/>
    <w:rsid w:val="00255D31"/>
    <w:rsid w:val="00260134"/>
    <w:rsid w:val="0026329C"/>
    <w:rsid w:val="002650FE"/>
    <w:rsid w:val="00273DF2"/>
    <w:rsid w:val="00285E2A"/>
    <w:rsid w:val="00291A0F"/>
    <w:rsid w:val="002B0DDC"/>
    <w:rsid w:val="002C25B9"/>
    <w:rsid w:val="002D4CC8"/>
    <w:rsid w:val="00312916"/>
    <w:rsid w:val="00340BBD"/>
    <w:rsid w:val="00344962"/>
    <w:rsid w:val="00354D39"/>
    <w:rsid w:val="00371DAD"/>
    <w:rsid w:val="00377ED8"/>
    <w:rsid w:val="003C284A"/>
    <w:rsid w:val="003F50D5"/>
    <w:rsid w:val="00400AE1"/>
    <w:rsid w:val="004012FC"/>
    <w:rsid w:val="004267F9"/>
    <w:rsid w:val="00440912"/>
    <w:rsid w:val="00460CE1"/>
    <w:rsid w:val="004633ED"/>
    <w:rsid w:val="004640BB"/>
    <w:rsid w:val="004845FD"/>
    <w:rsid w:val="004958B7"/>
    <w:rsid w:val="004A23A1"/>
    <w:rsid w:val="004B2BD6"/>
    <w:rsid w:val="004B3657"/>
    <w:rsid w:val="004C5E21"/>
    <w:rsid w:val="004D0FC7"/>
    <w:rsid w:val="004D542D"/>
    <w:rsid w:val="0050549B"/>
    <w:rsid w:val="0051361B"/>
    <w:rsid w:val="005276F6"/>
    <w:rsid w:val="005630BC"/>
    <w:rsid w:val="00563A82"/>
    <w:rsid w:val="00566608"/>
    <w:rsid w:val="00585E61"/>
    <w:rsid w:val="00592721"/>
    <w:rsid w:val="00593C10"/>
    <w:rsid w:val="005B4E6F"/>
    <w:rsid w:val="005C6ECA"/>
    <w:rsid w:val="005D0D7E"/>
    <w:rsid w:val="005D3DAB"/>
    <w:rsid w:val="005E1EC8"/>
    <w:rsid w:val="005E6266"/>
    <w:rsid w:val="005E6DD0"/>
    <w:rsid w:val="005F0BF7"/>
    <w:rsid w:val="0062212A"/>
    <w:rsid w:val="00633406"/>
    <w:rsid w:val="0064478D"/>
    <w:rsid w:val="0066359D"/>
    <w:rsid w:val="006737B7"/>
    <w:rsid w:val="00681730"/>
    <w:rsid w:val="0068452B"/>
    <w:rsid w:val="006B1277"/>
    <w:rsid w:val="006C10AE"/>
    <w:rsid w:val="006E4447"/>
    <w:rsid w:val="006F4B18"/>
    <w:rsid w:val="007027A3"/>
    <w:rsid w:val="0070436B"/>
    <w:rsid w:val="00714FCD"/>
    <w:rsid w:val="007152F0"/>
    <w:rsid w:val="00724F8D"/>
    <w:rsid w:val="00737237"/>
    <w:rsid w:val="00744D22"/>
    <w:rsid w:val="00747019"/>
    <w:rsid w:val="00751137"/>
    <w:rsid w:val="00777DF6"/>
    <w:rsid w:val="007B0966"/>
    <w:rsid w:val="007E13E1"/>
    <w:rsid w:val="007F2E3E"/>
    <w:rsid w:val="007F611A"/>
    <w:rsid w:val="008038A6"/>
    <w:rsid w:val="00822839"/>
    <w:rsid w:val="00830B61"/>
    <w:rsid w:val="008841A1"/>
    <w:rsid w:val="00891802"/>
    <w:rsid w:val="008A0FD0"/>
    <w:rsid w:val="008B2C94"/>
    <w:rsid w:val="008B7EFD"/>
    <w:rsid w:val="008C1345"/>
    <w:rsid w:val="008E2FBE"/>
    <w:rsid w:val="008E5C70"/>
    <w:rsid w:val="008F0B6C"/>
    <w:rsid w:val="008F6B8F"/>
    <w:rsid w:val="0092094F"/>
    <w:rsid w:val="009334AB"/>
    <w:rsid w:val="009466AE"/>
    <w:rsid w:val="00954B2A"/>
    <w:rsid w:val="00964C96"/>
    <w:rsid w:val="00976FA0"/>
    <w:rsid w:val="00980D32"/>
    <w:rsid w:val="00993BB6"/>
    <w:rsid w:val="009A5CAC"/>
    <w:rsid w:val="009A6764"/>
    <w:rsid w:val="009E0CC6"/>
    <w:rsid w:val="009F0010"/>
    <w:rsid w:val="009F24AA"/>
    <w:rsid w:val="009F2A55"/>
    <w:rsid w:val="00A04D5E"/>
    <w:rsid w:val="00A17CDF"/>
    <w:rsid w:val="00A43B8B"/>
    <w:rsid w:val="00A6112F"/>
    <w:rsid w:val="00A64B84"/>
    <w:rsid w:val="00A71BE4"/>
    <w:rsid w:val="00A85C0C"/>
    <w:rsid w:val="00AA32C1"/>
    <w:rsid w:val="00AC3CD0"/>
    <w:rsid w:val="00AD6CD1"/>
    <w:rsid w:val="00AD7CA4"/>
    <w:rsid w:val="00AE020E"/>
    <w:rsid w:val="00B05DA6"/>
    <w:rsid w:val="00B24A33"/>
    <w:rsid w:val="00B322A0"/>
    <w:rsid w:val="00B45C8B"/>
    <w:rsid w:val="00B46BB0"/>
    <w:rsid w:val="00B6202A"/>
    <w:rsid w:val="00B8108D"/>
    <w:rsid w:val="00B84F5B"/>
    <w:rsid w:val="00B92339"/>
    <w:rsid w:val="00B952E7"/>
    <w:rsid w:val="00BA780E"/>
    <w:rsid w:val="00BC3DFA"/>
    <w:rsid w:val="00BC6D70"/>
    <w:rsid w:val="00BD11D6"/>
    <w:rsid w:val="00BD2587"/>
    <w:rsid w:val="00BE47C7"/>
    <w:rsid w:val="00BF06C1"/>
    <w:rsid w:val="00BF1242"/>
    <w:rsid w:val="00BF6A12"/>
    <w:rsid w:val="00C01817"/>
    <w:rsid w:val="00C248DC"/>
    <w:rsid w:val="00C333EB"/>
    <w:rsid w:val="00C4171D"/>
    <w:rsid w:val="00C51B5D"/>
    <w:rsid w:val="00C75B34"/>
    <w:rsid w:val="00C8352E"/>
    <w:rsid w:val="00C86F3B"/>
    <w:rsid w:val="00C870BD"/>
    <w:rsid w:val="00CA26F8"/>
    <w:rsid w:val="00CB05A1"/>
    <w:rsid w:val="00CC6B7C"/>
    <w:rsid w:val="00D05E73"/>
    <w:rsid w:val="00D278AF"/>
    <w:rsid w:val="00D30442"/>
    <w:rsid w:val="00D34B60"/>
    <w:rsid w:val="00D538FD"/>
    <w:rsid w:val="00D55CC3"/>
    <w:rsid w:val="00D73DE3"/>
    <w:rsid w:val="00DA41DA"/>
    <w:rsid w:val="00DA7E4D"/>
    <w:rsid w:val="00DB2F30"/>
    <w:rsid w:val="00E03E90"/>
    <w:rsid w:val="00E113A4"/>
    <w:rsid w:val="00E238A0"/>
    <w:rsid w:val="00E6026E"/>
    <w:rsid w:val="00E8370D"/>
    <w:rsid w:val="00E85F5F"/>
    <w:rsid w:val="00E96BD5"/>
    <w:rsid w:val="00E97198"/>
    <w:rsid w:val="00EA0EBD"/>
    <w:rsid w:val="00EC297C"/>
    <w:rsid w:val="00EC6836"/>
    <w:rsid w:val="00EF7E3C"/>
    <w:rsid w:val="00F02796"/>
    <w:rsid w:val="00F14416"/>
    <w:rsid w:val="00F229A9"/>
    <w:rsid w:val="00F31C27"/>
    <w:rsid w:val="00F326B3"/>
    <w:rsid w:val="00F412CC"/>
    <w:rsid w:val="00F43AF0"/>
    <w:rsid w:val="00F64F6A"/>
    <w:rsid w:val="00F727EC"/>
    <w:rsid w:val="00F80512"/>
    <w:rsid w:val="00F9785E"/>
    <w:rsid w:val="00FB1AF8"/>
    <w:rsid w:val="00FC5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8263D"/>
  <w15:chartTrackingRefBased/>
  <w15:docId w15:val="{E7A8005A-7A4F-44E5-B745-DE5CDB31C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6A1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C50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50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50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0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0E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46B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810</Words>
  <Characters>4621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nix Paz</dc:creator>
  <cp:keywords/>
  <dc:description/>
  <cp:lastModifiedBy>Phoenix Paz</cp:lastModifiedBy>
  <cp:revision>13</cp:revision>
  <dcterms:created xsi:type="dcterms:W3CDTF">2022-08-23T15:32:00Z</dcterms:created>
  <dcterms:modified xsi:type="dcterms:W3CDTF">2022-08-24T22:40:00Z</dcterms:modified>
</cp:coreProperties>
</file>